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E39" w:rsidRPr="009B3E39" w:rsidRDefault="009B3E39" w:rsidP="009B3E39">
      <w:pPr>
        <w:pStyle w:val="Heading2"/>
        <w:rPr>
          <w:rFonts w:ascii="Arial" w:hAnsi="Arial" w:cs="Arial"/>
          <w:color w:val="auto"/>
        </w:rPr>
      </w:pPr>
      <w:bookmarkStart w:id="0" w:name="_Toc441442508"/>
      <w:bookmarkStart w:id="1" w:name="_Toc447578093"/>
      <w:bookmarkStart w:id="2" w:name="_Toc453136500"/>
      <w:r w:rsidRPr="009B3E39">
        <w:rPr>
          <w:rFonts w:ascii="Nyala" w:hAnsi="Nyala" w:cs="Nyala"/>
          <w:color w:val="auto"/>
        </w:rPr>
        <w:t>የፈቃደኝነት መጠየቂያ ቅጽ</w:t>
      </w:r>
      <w:bookmarkEnd w:id="0"/>
      <w:bookmarkEnd w:id="1"/>
      <w:bookmarkEnd w:id="2"/>
    </w:p>
    <w:p w:rsidR="009B3E39" w:rsidRPr="00682FC2" w:rsidRDefault="009B3E39" w:rsidP="009B3E39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ind w:firstLine="720"/>
        <w:jc w:val="both"/>
        <w:rPr>
          <w:rFonts w:ascii="Arial" w:hAnsi="Arial" w:cs="Arial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ጤና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ይስጥልኝ</w:t>
      </w:r>
      <w:r w:rsidRPr="00682FC2">
        <w:rPr>
          <w:rFonts w:ascii="Arial" w:hAnsi="Arial" w:cs="Arial"/>
          <w:sz w:val="24"/>
          <w:szCs w:val="24"/>
        </w:rPr>
        <w:t>!</w:t>
      </w: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ስሜ</w:t>
      </w:r>
      <w:r w:rsidRPr="00682FC2">
        <w:rPr>
          <w:rFonts w:ascii="Arial" w:hAnsi="Arial" w:cs="Arial"/>
          <w:sz w:val="24"/>
          <w:szCs w:val="24"/>
        </w:rPr>
        <w:t xml:space="preserve">_______________ </w:t>
      </w:r>
      <w:r w:rsidRPr="00682FC2">
        <w:rPr>
          <w:rFonts w:ascii="Nyala" w:hAnsi="Nyala" w:cs="Nyala"/>
          <w:sz w:val="24"/>
          <w:szCs w:val="24"/>
        </w:rPr>
        <w:t>ይባላል፡፡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ወደ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ርስ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መጣሁ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ርስወ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ስለማሕጸ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ካንሰ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ቅድመ</w:t>
      </w:r>
      <w:r>
        <w:rPr>
          <w:rFonts w:ascii="Nyala" w:hAnsi="Nyala" w:cs="Nyala"/>
          <w:sz w:val="24"/>
          <w:szCs w:val="24"/>
        </w:rPr>
        <w:t>-</w:t>
      </w:r>
      <w:r w:rsidRPr="00682FC2">
        <w:rPr>
          <w:rFonts w:ascii="Nyala" w:hAnsi="Nyala" w:cs="Nyala"/>
          <w:sz w:val="24"/>
          <w:szCs w:val="24"/>
        </w:rPr>
        <w:t>ምርመራ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ያለወት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ቅድመ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ምርመራ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ተሳት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ና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ተያያዥነት</w:t>
      </w:r>
      <w:r>
        <w:rPr>
          <w:rFonts w:ascii="Nyala" w:hAnsi="Nyala" w:cs="Nyala"/>
          <w:sz w:val="24"/>
          <w:szCs w:val="24"/>
        </w:rPr>
        <w:t xml:space="preserve"> ያ</w:t>
      </w:r>
      <w:r w:rsidRPr="00682FC2">
        <w:rPr>
          <w:rFonts w:ascii="Nyala" w:hAnsi="Nyala" w:cs="Nyala"/>
          <w:sz w:val="24"/>
          <w:szCs w:val="24"/>
        </w:rPr>
        <w:t>ላቸው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ጉዳዮች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ላ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ረጃ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ለማሰባሰብ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ነው፡፡</w:t>
      </w:r>
    </w:p>
    <w:p w:rsidR="009B3E39" w:rsidRPr="009B3E39" w:rsidRDefault="009B3E39" w:rsidP="009B3E39">
      <w:pPr>
        <w:spacing w:after="0" w:line="360" w:lineRule="auto"/>
        <w:jc w:val="both"/>
        <w:rPr>
          <w:rFonts w:ascii="Nyala" w:hAnsi="Nyala" w:cs="Nyala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ከላ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ንደተገለጠለወ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ጥና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ለመሳተፍ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ወይ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ያለመሳተፍ</w:t>
      </w:r>
      <w:r w:rsidRPr="00682FC2">
        <w:rPr>
          <w:rFonts w:ascii="Arial" w:hAnsi="Arial" w:cs="Arial"/>
          <w:sz w:val="24"/>
          <w:szCs w:val="24"/>
        </w:rPr>
        <w:t xml:space="preserve"> (</w:t>
      </w:r>
      <w:r w:rsidRPr="00682FC2">
        <w:rPr>
          <w:rFonts w:ascii="Nyala" w:hAnsi="Nyala" w:cs="Nyala"/>
          <w:sz w:val="24"/>
          <w:szCs w:val="24"/>
        </w:rPr>
        <w:t>እራስዎ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ከጥና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ማግለል</w:t>
      </w:r>
      <w:r w:rsidRPr="00682FC2">
        <w:rPr>
          <w:rFonts w:ascii="Arial" w:hAnsi="Arial" w:cs="Arial"/>
          <w:sz w:val="24"/>
          <w:szCs w:val="24"/>
        </w:rPr>
        <w:t xml:space="preserve">) </w:t>
      </w:r>
      <w:r w:rsidRPr="00682FC2">
        <w:rPr>
          <w:rFonts w:ascii="Nyala" w:hAnsi="Nyala" w:cs="Nyala"/>
          <w:sz w:val="24"/>
          <w:szCs w:val="24"/>
        </w:rPr>
        <w:t>መብት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ግል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ምርጫ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ብቻ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ይሆናል፡፡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ለዚህ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ተብ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ከእርስ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ተገኘ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ማንኛው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ረጃሚ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ስጥራዊነ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ተጠበቀ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ይ</w:t>
      </w:r>
      <w:r>
        <w:rPr>
          <w:rFonts w:ascii="Nyala" w:hAnsi="Nyala" w:cs="Nyala"/>
          <w:sz w:val="24"/>
          <w:szCs w:val="24"/>
        </w:rPr>
        <w:t>ሆ</w:t>
      </w:r>
      <w:r w:rsidRPr="00682FC2">
        <w:rPr>
          <w:rFonts w:ascii="Nyala" w:hAnsi="Nyala" w:cs="Nyala"/>
          <w:sz w:val="24"/>
          <w:szCs w:val="24"/>
        </w:rPr>
        <w:t>ናል፡፡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ዚህ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ምክንያ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ሊደርስብዎ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ሚችል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ምን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ዓይነ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አደጋ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ተጋላ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ወይ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ጎንዮሽ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ጉዳቶች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ይኖሩም</w:t>
      </w:r>
      <w:r>
        <w:rPr>
          <w:rFonts w:ascii="Nyala" w:hAnsi="Nyala" w:cs="Nyala"/>
          <w:sz w:val="24"/>
          <w:szCs w:val="24"/>
        </w:rPr>
        <w:t xml:space="preserve">፡፡ </w:t>
      </w:r>
      <w:r w:rsidRPr="00682FC2">
        <w:rPr>
          <w:rFonts w:ascii="Nyala" w:hAnsi="Nyala" w:cs="Nyala"/>
          <w:sz w:val="24"/>
          <w:szCs w:val="24"/>
        </w:rPr>
        <w:t>እስካሁ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ነበረ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ቆይታ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ይሳተፉበ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ዘን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ስለተጠየቁ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ስፈላጊ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ተባሉት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ረጃዎች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ሙሉ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ገልጸንልዎታል፡፡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ዚህ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ሰረ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ርስወ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ጥና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ውስጥ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ተካተዋል</w:t>
      </w:r>
      <w:r>
        <w:rPr>
          <w:rFonts w:ascii="Arial" w:hAnsi="Arial" w:cs="Arial"/>
          <w:sz w:val="24"/>
          <w:szCs w:val="24"/>
        </w:rPr>
        <w:t>::</w:t>
      </w:r>
      <w:r w:rsidRPr="00682FC2">
        <w:rPr>
          <w:rFonts w:ascii="Arial" w:hAnsi="Arial" w:cs="Arial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መለ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የማይፈልጉት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ያቄ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ንዲመል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ይገደዱም</w:t>
      </w:r>
      <w:r>
        <w:rPr>
          <w:rFonts w:ascii="Nyala" w:hAnsi="Nyala" w:cs="Nyala"/>
          <w:sz w:val="24"/>
          <w:szCs w:val="24"/>
        </w:rPr>
        <w:t xml:space="preserve">፡፡ </w:t>
      </w:r>
      <w:r w:rsidRPr="00682FC2">
        <w:rPr>
          <w:rFonts w:ascii="Nyala" w:hAnsi="Nyala" w:cs="Nyala"/>
          <w:sz w:val="24"/>
          <w:szCs w:val="24"/>
        </w:rPr>
        <w:t>ለዚህ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ሚያደርጉ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ትብብ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ለጥን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ሳክ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ስፈላጊ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መሆኑ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ቂ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መረጃ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ንዳገኙ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ና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ንደተረ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እያመ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ፈቃደኝነ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በጥናቱ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ላይ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ስለሚሳተፉ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መሰግናለሁ</w:t>
      </w:r>
      <w:r w:rsidRPr="00682FC2">
        <w:rPr>
          <w:rFonts w:ascii="Arial" w:hAnsi="Arial" w:cs="Arial"/>
          <w:sz w:val="24"/>
          <w:szCs w:val="24"/>
        </w:rPr>
        <w:t xml:space="preserve">!!  </w:t>
      </w:r>
      <w:r w:rsidRPr="00682FC2">
        <w:rPr>
          <w:rFonts w:ascii="Nyala" w:hAnsi="Nyala" w:cs="Nyala"/>
          <w:sz w:val="24"/>
          <w:szCs w:val="24"/>
        </w:rPr>
        <w:t>ስላዳመጡም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መሰግናለሁ</w:t>
      </w:r>
      <w:r w:rsidRPr="00682FC2">
        <w:rPr>
          <w:rFonts w:ascii="Arial" w:hAnsi="Arial" w:cs="Arial"/>
          <w:sz w:val="24"/>
          <w:szCs w:val="24"/>
        </w:rPr>
        <w:t xml:space="preserve">!! </w:t>
      </w: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በዚህ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ጥና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ለመሳተፍ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ፈቃደኛ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ነዎት</w:t>
      </w:r>
      <w:r w:rsidRPr="00682FC2">
        <w:rPr>
          <w:rFonts w:ascii="Arial" w:hAnsi="Arial" w:cs="Arial"/>
          <w:sz w:val="24"/>
          <w:szCs w:val="24"/>
        </w:rPr>
        <w:t xml:space="preserve">? </w:t>
      </w: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አዎ</w:t>
      </w:r>
      <w:r w:rsidRPr="00682FC2">
        <w:rPr>
          <w:rFonts w:ascii="Arial" w:hAnsi="Arial" w:cs="Arial"/>
          <w:sz w:val="24"/>
          <w:szCs w:val="24"/>
        </w:rPr>
        <w:t xml:space="preserve"> ……………….</w:t>
      </w:r>
      <w:r w:rsidRPr="00682FC2">
        <w:rPr>
          <w:rFonts w:ascii="Arial" w:hAnsi="Arial" w:cs="Arial"/>
          <w:sz w:val="24"/>
          <w:szCs w:val="24"/>
        </w:rPr>
        <w:tab/>
      </w:r>
      <w:r w:rsidRPr="00682FC2">
        <w:rPr>
          <w:rFonts w:ascii="Nyala" w:hAnsi="Nyala" w:cs="Nyala"/>
          <w:sz w:val="24"/>
          <w:szCs w:val="24"/>
        </w:rPr>
        <w:t>ፈቃደኛ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አይደለሁም</w:t>
      </w:r>
      <w:r w:rsidRPr="00682FC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..................</w:t>
      </w:r>
      <w:r w:rsidRPr="00682FC2">
        <w:rPr>
          <w:rFonts w:ascii="Arial" w:hAnsi="Arial" w:cs="Arial"/>
          <w:sz w:val="24"/>
          <w:szCs w:val="24"/>
        </w:rPr>
        <w:t>(</w:t>
      </w:r>
      <w:r w:rsidRPr="00682FC2">
        <w:rPr>
          <w:rFonts w:ascii="Nyala" w:hAnsi="Nyala" w:cs="Nyala"/>
          <w:sz w:val="24"/>
          <w:szCs w:val="24"/>
        </w:rPr>
        <w:t>መጠይቁን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ያቋርጡ</w:t>
      </w:r>
      <w:r w:rsidRPr="00682FC2">
        <w:rPr>
          <w:rFonts w:ascii="Arial" w:hAnsi="Arial" w:cs="Arial"/>
          <w:sz w:val="24"/>
          <w:szCs w:val="24"/>
        </w:rPr>
        <w:t>)</w:t>
      </w: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9B3E39" w:rsidRPr="00682FC2" w:rsidRDefault="009B3E39" w:rsidP="009B3E39">
      <w:pPr>
        <w:spacing w:after="0" w:line="360" w:lineRule="auto"/>
        <w:jc w:val="both"/>
        <w:rPr>
          <w:rFonts w:ascii="Arial" w:hAnsi="Arial" w:cs="Arial"/>
        </w:rPr>
      </w:pPr>
    </w:p>
    <w:p w:rsidR="009B3E39" w:rsidRDefault="009B3E39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0E6588" w:rsidRPr="00682FC2" w:rsidRDefault="000E6588" w:rsidP="009B3E39">
      <w:pPr>
        <w:spacing w:after="0" w:line="360" w:lineRule="auto"/>
        <w:jc w:val="both"/>
        <w:rPr>
          <w:rFonts w:ascii="Arial" w:hAnsi="Arial" w:cs="Arial"/>
        </w:rPr>
      </w:pPr>
    </w:p>
    <w:p w:rsidR="009B3E39" w:rsidRPr="000E6588" w:rsidRDefault="009B3E39" w:rsidP="009B3E39">
      <w:pPr>
        <w:keepNext/>
        <w:keepLines/>
        <w:spacing w:before="200" w:after="0" w:line="276" w:lineRule="auto"/>
        <w:jc w:val="center"/>
        <w:outlineLvl w:val="1"/>
        <w:rPr>
          <w:rFonts w:ascii="Arial" w:eastAsiaTheme="majorEastAsia" w:hAnsi="Arial" w:cs="Arial"/>
          <w:b/>
          <w:bCs/>
          <w:sz w:val="24"/>
          <w:szCs w:val="24"/>
        </w:rPr>
      </w:pPr>
      <w:bookmarkStart w:id="3" w:name="_Toc441442509"/>
      <w:bookmarkStart w:id="4" w:name="_Toc447578094"/>
      <w:bookmarkStart w:id="5" w:name="_Toc453136501"/>
      <w:r w:rsidRPr="000E6588">
        <w:rPr>
          <w:rStyle w:val="Heading2Char"/>
          <w:rFonts w:ascii="Nyala" w:hAnsi="Nyala" w:cs="Nyala"/>
          <w:color w:val="auto"/>
        </w:rPr>
        <w:lastRenderedPageBreak/>
        <w:t>መጠይቅ</w:t>
      </w:r>
      <w:bookmarkEnd w:id="3"/>
      <w:bookmarkEnd w:id="4"/>
      <w:bookmarkEnd w:id="5"/>
      <w:r w:rsidRPr="000E6588">
        <w:rPr>
          <w:rFonts w:ascii="Arial" w:eastAsiaTheme="majorEastAsia" w:hAnsi="Arial" w:cs="Arial"/>
          <w:b/>
          <w:bCs/>
          <w:sz w:val="24"/>
          <w:szCs w:val="24"/>
        </w:rPr>
        <w:tab/>
      </w:r>
      <w:r w:rsidRPr="000E6588">
        <w:rPr>
          <w:rFonts w:ascii="Arial" w:eastAsiaTheme="majorEastAsia" w:hAnsi="Arial" w:cs="Arial"/>
          <w:b/>
          <w:bCs/>
          <w:sz w:val="24"/>
          <w:szCs w:val="24"/>
        </w:rPr>
        <w:tab/>
      </w:r>
    </w:p>
    <w:p w:rsidR="009B3E39" w:rsidRPr="00682FC2" w:rsidRDefault="009B3E39" w:rsidP="009B3E39">
      <w:pPr>
        <w:keepNext/>
        <w:keepLines/>
        <w:spacing w:before="200" w:after="0" w:line="276" w:lineRule="auto"/>
        <w:jc w:val="center"/>
        <w:outlineLvl w:val="1"/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</w:pP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  <w:r w:rsidRPr="00682FC2">
        <w:rPr>
          <w:rFonts w:ascii="Arial" w:eastAsiaTheme="majorEastAsia" w:hAnsi="Arial" w:cs="Arial"/>
          <w:b/>
          <w:bCs/>
          <w:color w:val="5B9BD5" w:themeColor="accent1"/>
          <w:sz w:val="24"/>
          <w:szCs w:val="24"/>
        </w:rPr>
        <w:tab/>
      </w:r>
    </w:p>
    <w:p w:rsidR="009B3E39" w:rsidRPr="00682FC2" w:rsidRDefault="009B3E39" w:rsidP="009B3E39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682FC2">
        <w:rPr>
          <w:rFonts w:ascii="Nyala" w:hAnsi="Nyala" w:cs="Nyala"/>
          <w:sz w:val="24"/>
          <w:szCs w:val="24"/>
        </w:rPr>
        <w:t>የመጠየቅ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ኮድ</w:t>
      </w:r>
      <w:r>
        <w:rPr>
          <w:rFonts w:ascii="Nyala" w:hAnsi="Nyala" w:cs="Nyala"/>
          <w:sz w:val="24"/>
          <w:szCs w:val="24"/>
        </w:rPr>
        <w:t xml:space="preserve"> </w:t>
      </w:r>
      <w:r w:rsidRPr="00682FC2">
        <w:rPr>
          <w:rFonts w:ascii="Nyala" w:hAnsi="Nyala" w:cs="Nyala"/>
          <w:sz w:val="24"/>
          <w:szCs w:val="24"/>
        </w:rPr>
        <w:t>ቁጥር</w:t>
      </w:r>
      <w:r w:rsidRPr="00682FC2">
        <w:rPr>
          <w:rFonts w:ascii="Arial" w:hAnsi="Arial" w:cs="Arial"/>
          <w:sz w:val="24"/>
          <w:szCs w:val="24"/>
        </w:rPr>
        <w:t xml:space="preserve">____________________                                                           </w:t>
      </w:r>
      <w:r w:rsidRPr="00682FC2">
        <w:rPr>
          <w:rFonts w:ascii="Nyala" w:hAnsi="Nyala" w:cs="Nyala"/>
          <w:sz w:val="28"/>
          <w:szCs w:val="24"/>
        </w:rPr>
        <w:t>ቀን</w:t>
      </w:r>
      <w:r w:rsidRPr="00682FC2">
        <w:rPr>
          <w:rFonts w:ascii="Arial" w:hAnsi="Arial" w:cs="Arial"/>
          <w:sz w:val="28"/>
          <w:szCs w:val="24"/>
        </w:rPr>
        <w:t>…………………</w:t>
      </w:r>
      <w:r w:rsidRPr="00682FC2">
        <w:rPr>
          <w:rFonts w:ascii="Arial" w:hAnsi="Arial" w:cs="Arial"/>
          <w:sz w:val="24"/>
          <w:szCs w:val="24"/>
        </w:rPr>
        <w:t>.</w:t>
      </w:r>
    </w:p>
    <w:p w:rsidR="009B3E39" w:rsidRPr="00D640B6" w:rsidRDefault="009B3E39" w:rsidP="009B3E39">
      <w:pPr>
        <w:spacing w:after="0" w:line="360" w:lineRule="auto"/>
        <w:jc w:val="both"/>
        <w:rPr>
          <w:rFonts w:ascii="Power Geez Unicode1" w:hAnsi="Power Geez Unicode1" w:cs="Arial"/>
          <w:color w:val="000000" w:themeColor="text1"/>
          <w:sz w:val="24"/>
          <w:szCs w:val="24"/>
        </w:rPr>
      </w:pPr>
      <w:r w:rsidRPr="00D640B6">
        <w:rPr>
          <w:rFonts w:ascii="Power Geez Unicode1" w:hAnsi="Power Geez Unicode1" w:cs="Nyala"/>
          <w:b/>
          <w:color w:val="000000" w:themeColor="text1"/>
          <w:sz w:val="24"/>
          <w:szCs w:val="24"/>
          <w:u w:val="single"/>
        </w:rPr>
        <w:t>ክፍልአንድ፡</w:t>
      </w:r>
      <w:r w:rsidR="007705F3">
        <w:rPr>
          <w:rFonts w:ascii="Power Geez Unicode1" w:hAnsi="Power Geez Unicode1" w:cs="Nyala"/>
          <w:b/>
          <w:color w:val="000000" w:themeColor="text1"/>
          <w:sz w:val="24"/>
          <w:szCs w:val="24"/>
          <w:u w:val="single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ኤች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.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አይ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.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ቪ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.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ቫይረስ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በደማቸዉ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ዉስጥ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ያለባቸዉን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ሴቶች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የማህበራዊ፤የአኗኗር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ሁኔታና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የገቢ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ሁኔታ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የሚዳስስ</w:t>
      </w:r>
      <w:r w:rsidR="007705F3">
        <w:rPr>
          <w:rFonts w:ascii="Power Geez Unicode1" w:hAnsi="Power Geez Unicode1" w:cs="Nyala"/>
          <w:color w:val="000000" w:themeColor="text1"/>
          <w:sz w:val="24"/>
          <w:szCs w:val="24"/>
        </w:rPr>
        <w:t xml:space="preserve"> </w:t>
      </w:r>
      <w:r w:rsidRPr="00D640B6">
        <w:rPr>
          <w:rFonts w:ascii="Power Geez Unicode1" w:hAnsi="Power Geez Unicode1" w:cs="Nyala"/>
          <w:color w:val="000000" w:themeColor="text1"/>
          <w:sz w:val="24"/>
          <w:szCs w:val="24"/>
        </w:rPr>
        <w:t>መጠይቅ</w:t>
      </w:r>
    </w:p>
    <w:tbl>
      <w:tblPr>
        <w:tblStyle w:val="TableGrid12"/>
        <w:tblW w:w="10656" w:type="dxa"/>
        <w:jc w:val="right"/>
        <w:tblInd w:w="118" w:type="dxa"/>
        <w:tblLook w:val="04A0"/>
      </w:tblPr>
      <w:tblGrid>
        <w:gridCol w:w="836"/>
        <w:gridCol w:w="2853"/>
        <w:gridCol w:w="6967"/>
      </w:tblGrid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ተ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ቁ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ጥያቄ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ልሶች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( </w:t>
            </w:r>
            <w:r w:rsidRPr="00707FBE">
              <w:rPr>
                <w:rFonts w:ascii="Nyala" w:hAnsi="Nyala" w:cs="Arial"/>
                <w:b/>
                <w:color w:val="000000" w:themeColor="text1"/>
                <w:sz w:val="24"/>
                <w:szCs w:val="24"/>
              </w:rPr>
              <w:t>አ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ማራጮች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እድሜ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? 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 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አመ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ሃይማኖ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ድ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ኦርቶዶክስ              </w:t>
            </w:r>
          </w:p>
          <w:p w:rsidR="005411A2" w:rsidRDefault="009B3E39" w:rsidP="00FD42C8">
            <w:pPr>
              <w:tabs>
                <w:tab w:val="right" w:pos="7544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ሙስሊም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</w:t>
            </w:r>
          </w:p>
          <w:p w:rsidR="005411A2" w:rsidRDefault="005411A2" w:rsidP="00FD42C8">
            <w:pPr>
              <w:tabs>
                <w:tab w:val="right" w:pos="7544"/>
              </w:tabs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3. ካቶሊክ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</w:p>
          <w:p w:rsidR="005411A2" w:rsidRDefault="009B3E39" w:rsidP="00FD42C8">
            <w:pPr>
              <w:tabs>
                <w:tab w:val="right" w:pos="7544"/>
              </w:tabs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ፕሮቴስታንት</w:t>
            </w:r>
          </w:p>
          <w:p w:rsidR="009B3E39" w:rsidRPr="00707FBE" w:rsidRDefault="005411A2" w:rsidP="00FD42C8">
            <w:pPr>
              <w:tabs>
                <w:tab w:val="right" w:pos="7544"/>
              </w:tabs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5. ሌላ ይገለጽ ----------     </w:t>
            </w:r>
            <w:r w:rsidR="009B3E39">
              <w:rPr>
                <w:rFonts w:ascii="Nyala" w:hAnsi="Nyala" w:cs="Nyala"/>
                <w:color w:val="000000" w:themeColor="text1"/>
                <w:sz w:val="24"/>
                <w:szCs w:val="24"/>
              </w:rPr>
              <w:tab/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ብሄር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ንነ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አማራ             </w:t>
            </w:r>
          </w:p>
          <w:p w:rsidR="005411A2" w:rsidRDefault="009B3E39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ትግሬ              </w:t>
            </w:r>
          </w:p>
          <w:p w:rsidR="005411A2" w:rsidRDefault="005411A2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3. ቅማንት       </w:t>
            </w:r>
          </w:p>
          <w:p w:rsidR="005411A2" w:rsidRDefault="009B3E39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ኦሮሞ  </w:t>
            </w:r>
          </w:p>
          <w:p w:rsidR="009B3E39" w:rsidRPr="00707FBE" w:rsidRDefault="005411A2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5. ሌላይገለጽ---------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ሚኖሩ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967" w:type="dxa"/>
          </w:tcPr>
          <w:p w:rsidR="005411A2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ተማ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           </w:t>
            </w: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ገጠር</w:t>
            </w:r>
          </w:p>
        </w:tc>
      </w:tr>
      <w:tr w:rsidR="009B3E39" w:rsidRPr="00707FBE" w:rsidTr="00354BCD">
        <w:trPr>
          <w:trHeight w:val="388"/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ዳር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ሁኔታ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ድ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967" w:type="dxa"/>
          </w:tcPr>
          <w:p w:rsidR="005411A2" w:rsidRDefault="009B3E39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ያላገባች          </w:t>
            </w:r>
          </w:p>
          <w:p w:rsidR="005411A2" w:rsidRDefault="005411A2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ያገባች                </w:t>
            </w:r>
          </w:p>
          <w:p w:rsidR="005411A2" w:rsidRDefault="009B3E39" w:rsidP="005411A2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የፈታች           </w:t>
            </w:r>
          </w:p>
          <w:p w:rsidR="009B3E39" w:rsidRPr="00707FBE" w:rsidRDefault="009B3E39" w:rsidP="005411A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4. ባለቤቷ</w:t>
            </w:r>
            <w:r w:rsidR="005411A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ሞተባት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ምህር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ክ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እስከስን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ተምረዋል</w:t>
            </w:r>
            <w:r w:rsidRPr="00707F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በብ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ጻሐ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ትችል                4. የሁለተኛ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ላ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9-12)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በብ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ጻሐ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ምትችል                 5. ሰርተፍኬ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/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ዲፕሎማያላት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ጀመሪያ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ላ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-8)        6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ዲግሪ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ዛ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ላይ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ስን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ልጆች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ሉዎት</w:t>
            </w:r>
            <w:r w:rsidRPr="00707FBE">
              <w:rPr>
                <w:rFonts w:ascii="Arial" w:hAnsi="Arial" w:cs="Arial"/>
                <w:color w:val="000000" w:themeColor="text1"/>
                <w:sz w:val="24"/>
              </w:rPr>
              <w:t>?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____________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  <w:u w:val="single"/>
              </w:rPr>
              <w:t>በቁጥር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before="240"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ለተ.ቁ</w:t>
            </w:r>
            <w:r w:rsidR="006F0206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>105</w:t>
            </w:r>
            <w:r w:rsidR="006F0206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ምላሽዎ 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ያገባች 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ሆነ  የባለቤት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ድ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     </w:t>
            </w:r>
            <w:r w:rsidRPr="00707FBE">
              <w:rPr>
                <w:rFonts w:ascii="Nyala" w:hAnsi="Nyala" w:cs="Arial"/>
                <w:b/>
                <w:i/>
                <w:color w:val="000000" w:themeColor="text1"/>
                <w:sz w:val="24"/>
                <w:szCs w:val="24"/>
              </w:rPr>
              <w:t>ለሌሎቹ  እለፍ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በብ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ጻሐ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የማይችል              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ማንበብ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ጻሐ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የሚችል                </w:t>
            </w:r>
          </w:p>
          <w:p w:rsidR="005411A2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ጀመሪያ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1-8)     </w:t>
            </w:r>
          </w:p>
          <w:p w:rsidR="005411A2" w:rsidRDefault="005411A2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4. የሁለተኛ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ደረጃ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ት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(9-12)</w:t>
            </w:r>
          </w:p>
          <w:p w:rsidR="005411A2" w:rsidRDefault="005411A2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5. ሰርተፍኬት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/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ዲፕሎማ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ለዉ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6.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ዲግሪና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ዛ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ላይ</w:t>
            </w:r>
          </w:p>
        </w:tc>
      </w:tr>
      <w:tr w:rsidR="009B3E39" w:rsidRPr="00707FBE" w:rsidTr="00354BCD">
        <w:trPr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ተሰማሩበ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ስራመስክ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  <w:u w:val="single"/>
              </w:rPr>
              <w:t>ዋና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ስራዎ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)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ድ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ስራ የሌላት                     </w:t>
            </w:r>
          </w:p>
          <w:p w:rsidR="009B3E39" w:rsidRPr="00707FBE" w:rsidRDefault="009B3E39" w:rsidP="00FD42C8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መንግስት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ሰራተኛ             </w:t>
            </w:r>
          </w:p>
          <w:p w:rsidR="005411A2" w:rsidRDefault="009B3E39" w:rsidP="00FD42C8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lastRenderedPageBreak/>
              <w:t xml:space="preserve">3. የግለሰብ  ድርጅት  ተቀጣሪ    </w:t>
            </w:r>
          </w:p>
          <w:p w:rsidR="005411A2" w:rsidRDefault="005411A2" w:rsidP="00FD42C8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4. የግል ስራ ያላት     </w:t>
            </w:r>
          </w:p>
          <w:p w:rsidR="005411A2" w:rsidRDefault="005411A2" w:rsidP="00FD42C8">
            <w:pPr>
              <w:spacing w:line="360" w:lineRule="auto"/>
              <w:jc w:val="both"/>
              <w:rPr>
                <w:rFonts w:ascii="Nyala" w:hAnsi="Nyala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5.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የቤት እመቤት           </w:t>
            </w:r>
          </w:p>
          <w:p w:rsidR="005411A2" w:rsidRDefault="009B3E39" w:rsidP="005411A2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6. </w:t>
            </w:r>
            <w:r w:rsidR="005411A2">
              <w:rPr>
                <w:rFonts w:ascii="Nyala" w:hAnsi="Nyala" w:cs="Nyala"/>
                <w:color w:val="000000" w:themeColor="text1"/>
                <w:sz w:val="24"/>
                <w:szCs w:val="24"/>
              </w:rPr>
              <w:t>ተማሪ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         </w:t>
            </w:r>
          </w:p>
          <w:p w:rsidR="009B3E39" w:rsidRDefault="005411A2" w:rsidP="005411A2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7. የቀን ሰራተኛ</w:t>
            </w:r>
          </w:p>
          <w:p w:rsidR="005411A2" w:rsidRPr="005411A2" w:rsidRDefault="005411A2" w:rsidP="005411A2">
            <w:pPr>
              <w:spacing w:line="360" w:lineRule="auto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8. ሌላ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ካለ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ለጽ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</w:t>
            </w:r>
          </w:p>
        </w:tc>
      </w:tr>
      <w:tr w:rsidR="009B3E39" w:rsidRPr="00707FBE" w:rsidTr="00354BCD">
        <w:trPr>
          <w:trHeight w:val="458"/>
          <w:jc w:val="right"/>
        </w:trPr>
        <w:tc>
          <w:tcPr>
            <w:tcW w:w="836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110</w:t>
            </w:r>
          </w:p>
        </w:tc>
        <w:tc>
          <w:tcPr>
            <w:tcW w:w="2853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ወር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ገቢዎ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ክል</w:t>
            </w:r>
            <w:r w:rsidR="006F0206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ይሆና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?</w:t>
            </w:r>
          </w:p>
        </w:tc>
        <w:tc>
          <w:tcPr>
            <w:tcW w:w="6967" w:type="dxa"/>
          </w:tcPr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rPr>
                <w:rFonts w:ascii="Nyala" w:hAnsi="Nyala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---------------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>ብር</w:t>
            </w:r>
          </w:p>
        </w:tc>
      </w:tr>
    </w:tbl>
    <w:p w:rsidR="009B3E39" w:rsidRPr="00707FBE" w:rsidRDefault="009B3E39" w:rsidP="009B3E39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354BCD" w:rsidRDefault="00354BCD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354BCD" w:rsidRDefault="00354BCD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354BCD" w:rsidRDefault="00354BCD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6F0206" w:rsidRDefault="006F0206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354BCD" w:rsidRDefault="00354BCD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9B3E39" w:rsidRPr="00707FBE" w:rsidRDefault="009B3E39" w:rsidP="009B3E39">
      <w:pPr>
        <w:jc w:val="both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ክፍል</w:t>
      </w:r>
      <w:r w:rsidR="00FD42C8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ሁለት፤  የኤችአይቪ/ ኤድስ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እና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ተያያዠ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ጉዳዮችን የሚዳስስ መጠይቅ</w:t>
      </w:r>
      <w:r w:rsidRPr="00707FBE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.</w:t>
      </w:r>
    </w:p>
    <w:tbl>
      <w:tblPr>
        <w:tblStyle w:val="TableGrid12"/>
        <w:tblW w:w="10348" w:type="dxa"/>
        <w:tblInd w:w="-34" w:type="dxa"/>
        <w:tblLook w:val="04A0"/>
      </w:tblPr>
      <w:tblGrid>
        <w:gridCol w:w="709"/>
        <w:gridCol w:w="6689"/>
        <w:gridCol w:w="1855"/>
        <w:gridCol w:w="1095"/>
      </w:tblGrid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ተ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ቁ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spacing w:line="360" w:lineRule="auto"/>
              <w:jc w:val="center"/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ጥያቄ</w:t>
            </w:r>
          </w:p>
        </w:tc>
        <w:tc>
          <w:tcPr>
            <w:tcW w:w="2950" w:type="dxa"/>
            <w:gridSpan w:val="2"/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ልሶች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( </w:t>
            </w:r>
            <w:r w:rsidRPr="00707FBE">
              <w:rPr>
                <w:rFonts w:ascii="Nyala" w:hAnsi="Nyala" w:cs="Arial"/>
                <w:b/>
                <w:color w:val="000000" w:themeColor="text1"/>
                <w:sz w:val="24"/>
                <w:szCs w:val="24"/>
              </w:rPr>
              <w:t>አ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ማራጮች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ቫይረሱ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ደምዎ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ዉስጥ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መኖሩ ከታወቀ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ክል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ሆነዎት 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 </w:t>
            </w:r>
          </w:p>
        </w:tc>
        <w:tc>
          <w:tcPr>
            <w:tcW w:w="2950" w:type="dxa"/>
            <w:gridSpan w:val="2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……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2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ጤና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ተቐም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ኤችአይቪ/ኤድ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ክትትል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ጀሩ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ክል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ሆነዎት  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950" w:type="dxa"/>
            <w:gridSpan w:val="2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……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3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ሁን የ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ፀረ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ኤች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ይቪ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ዉሰ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ጀምረዋል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950" w:type="dxa"/>
            <w:gridSpan w:val="2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Arial"/>
                <w:color w:val="000000" w:themeColor="text1"/>
                <w:sz w:val="32"/>
                <w:szCs w:val="24"/>
              </w:rPr>
              <w:t>0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. የለም      </w:t>
            </w:r>
            <w:r w:rsidRPr="00707FBE">
              <w:rPr>
                <w:rFonts w:ascii="Nyala" w:hAnsi="Nyala" w:cs="Arial"/>
                <w:color w:val="000000" w:themeColor="text1"/>
                <w:sz w:val="32"/>
                <w:szCs w:val="24"/>
              </w:rPr>
              <w:t>1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>. አዎ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ለ ተ.ቁ</w:t>
            </w:r>
            <w:r w:rsidR="005B11E2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Arial" w:hAnsi="Arial" w:cs="Arial"/>
                <w:b/>
                <w:color w:val="000000" w:themeColor="text1"/>
                <w:szCs w:val="24"/>
              </w:rPr>
              <w:t xml:space="preserve">203 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ምላሽዎ </w:t>
            </w:r>
            <w:r w:rsidRPr="00707FBE">
              <w:rPr>
                <w:rFonts w:ascii="Nyala" w:hAnsi="Nyala" w:cs="Arial"/>
                <w:b/>
                <w:color w:val="000000" w:themeColor="text1"/>
                <w:sz w:val="24"/>
                <w:szCs w:val="24"/>
              </w:rPr>
              <w:t>አዎ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 ከሆነ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ፀረ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ኤችአይቪ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ድሀኒ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ዉሰ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ጀመርሽ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ን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ክል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ሆነሽ 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950" w:type="dxa"/>
            <w:gridSpan w:val="2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………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መት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5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ቅርብ ጊዜ</w:t>
            </w:r>
            <w:r w:rsidR="005B11E2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ሲዲፎር (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D4)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ጠን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855" w:type="dxa"/>
            <w:tcBorders>
              <w:right w:val="single" w:sz="4" w:space="0" w:color="auto"/>
            </w:tcBorders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jc w:val="both"/>
              <w:rPr>
                <w:rFonts w:ascii="Nyala" w:hAnsi="Nyala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……….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>በቁጥር</w:t>
            </w:r>
          </w:p>
        </w:tc>
        <w:tc>
          <w:tcPr>
            <w:tcW w:w="1095" w:type="dxa"/>
            <w:vMerge w:val="restart"/>
            <w:tcBorders>
              <w:left w:val="single" w:sz="4" w:space="0" w:color="auto"/>
            </w:tcBorders>
          </w:tcPr>
          <w:p w:rsidR="009B3E39" w:rsidRPr="00707FBE" w:rsidRDefault="009B3E39" w:rsidP="00FD42C8">
            <w:pPr>
              <w:jc w:val="both"/>
              <w:rPr>
                <w:rFonts w:ascii="Nyala" w:hAnsi="Nyala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Arial"/>
                <w:b/>
                <w:color w:val="000000" w:themeColor="text1"/>
                <w:sz w:val="24"/>
                <w:szCs w:val="24"/>
              </w:rPr>
              <w:t>ከካርድ ታይቶ የሚሞላ</w:t>
            </w:r>
          </w:p>
        </w:tc>
      </w:tr>
      <w:tr w:rsidR="009B3E39" w:rsidRPr="00707FBE" w:rsidTr="00354BCD">
        <w:tc>
          <w:tcPr>
            <w:tcW w:w="709" w:type="dxa"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6689" w:type="dxa"/>
          </w:tcPr>
          <w:p w:rsidR="009B3E39" w:rsidRPr="00707FBE" w:rsidRDefault="009B3E39" w:rsidP="00FD42C8">
            <w:pPr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ያሚገኙበት የህመም ደረጃ በ አለም ጤና ድርጅት መስፈርት መሰረት ( WHO clinical staging)                                                                                      </w:t>
            </w:r>
          </w:p>
        </w:tc>
        <w:tc>
          <w:tcPr>
            <w:tcW w:w="1855" w:type="dxa"/>
            <w:tcBorders>
              <w:right w:val="single" w:sz="4" w:space="0" w:color="auto"/>
            </w:tcBorders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---</w:t>
            </w:r>
          </w:p>
        </w:tc>
        <w:tc>
          <w:tcPr>
            <w:tcW w:w="1095" w:type="dxa"/>
            <w:vMerge/>
            <w:tcBorders>
              <w:left w:val="single" w:sz="4" w:space="0" w:color="auto"/>
            </w:tcBorders>
          </w:tcPr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p w:rsidR="009B3E39" w:rsidRPr="00707FBE" w:rsidRDefault="009B3E39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9B3E39" w:rsidRPr="00707FBE" w:rsidRDefault="009B3E39" w:rsidP="009B3E39">
      <w:pPr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ክፍል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Visual Geez Unicode" w:hAnsi="Visual Geez Unicode"/>
          <w:b/>
          <w:color w:val="000000" w:themeColor="text1"/>
          <w:szCs w:val="24"/>
          <w:u w:val="single"/>
        </w:rPr>
        <w:t>ሶስት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፤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የኤች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አይቪ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ቫይረስ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በደማቸዉ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ዉስጥ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ያለባቸዉ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ሴቶች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ስለማህፀን</w:t>
      </w:r>
      <w:r w:rsidR="005B11E2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በር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ካንሰር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ቅድመ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ምርመራ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ያላቸዉን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ግንዛቤ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እና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ተያያዠ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ጉዳዮችን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መመዘኛ</w:t>
      </w:r>
      <w:r w:rsidR="0065582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>መጠይቅ</w:t>
      </w:r>
      <w:r w:rsidRPr="00707FBE">
        <w:rPr>
          <w:rFonts w:ascii="Arial" w:hAnsi="Arial" w:cs="Arial"/>
          <w:b/>
          <w:color w:val="000000" w:themeColor="text1"/>
          <w:sz w:val="24"/>
          <w:szCs w:val="24"/>
          <w:u w:val="single"/>
        </w:rPr>
        <w:t>.</w:t>
      </w:r>
    </w:p>
    <w:tbl>
      <w:tblPr>
        <w:tblStyle w:val="TableGrid"/>
        <w:tblW w:w="9498" w:type="dxa"/>
        <w:tblInd w:w="-34" w:type="dxa"/>
        <w:tblLayout w:type="fixed"/>
        <w:tblLook w:val="04A0"/>
      </w:tblPr>
      <w:tblGrid>
        <w:gridCol w:w="709"/>
        <w:gridCol w:w="4536"/>
        <w:gridCol w:w="4253"/>
      </w:tblGrid>
      <w:tr w:rsidR="009B3E39" w:rsidRPr="00707FBE" w:rsidTr="00354BCD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ተ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ቁ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  <w:u w:val="single"/>
              </w:rPr>
              <w:t>ጥያቄ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መልስ</w:t>
            </w:r>
          </w:p>
        </w:tc>
      </w:tr>
      <w:tr w:rsidR="009B3E39" w:rsidRPr="00707FBE" w:rsidTr="00354BCD">
        <w:trPr>
          <w:trHeight w:val="81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ህ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ካንሰ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ሽታ ሲባል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ሰምተዉ ያዉቃ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አላዉቅም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ከሆነ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ወደ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ክፍል</w:t>
            </w:r>
            <w:r w:rsidR="00FD42C8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4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ይሂዱ</w:t>
            </w:r>
            <w:r w:rsidRPr="00707FBE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Default="009B3E39" w:rsidP="00FD42C8">
            <w:pPr>
              <w:ind w:left="360"/>
              <w:contextualSpacing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</w:p>
          <w:p w:rsidR="00FD42C8" w:rsidRPr="00707FBE" w:rsidRDefault="00FD42C8" w:rsidP="00FD42C8">
            <w:pPr>
              <w:ind w:left="360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ላዉቅም</w:t>
            </w:r>
          </w:p>
        </w:tc>
      </w:tr>
      <w:tr w:rsidR="009B3E39" w:rsidRPr="00707FBE" w:rsidTr="00354BCD">
        <w:trPr>
          <w:trHeight w:val="142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30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ጀመሪያ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ማህ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ካንሰ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ሙት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ምንድ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5582E" w:rsidRDefault="009B3E39" w:rsidP="00FD42C8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1. ከመገናኛ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(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ቴሌቪዥን፣ሬድዎ)</w:t>
            </w:r>
          </w:p>
          <w:p w:rsidR="0065582E" w:rsidRDefault="009B3E39" w:rsidP="0065582E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2. ከበራሪ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ወረቀቶች፣ </w:t>
            </w:r>
          </w:p>
          <w:p w:rsidR="0065582E" w:rsidRPr="0065582E" w:rsidRDefault="0065582E" w:rsidP="0065582E">
            <w:pPr>
              <w:autoSpaceDE w:val="0"/>
              <w:autoSpaceDN w:val="0"/>
              <w:adjustRightInd w:val="0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3. ከጤና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ባለሙያወች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መፅሀፍ                          4. ከቤተሰብ</w:t>
            </w:r>
            <w:r w:rsidR="009B3E39"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           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5. ከጎደኛ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6. ከጎረቤት</w:t>
            </w:r>
          </w:p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7. ሌላ</w:t>
            </w:r>
            <w:r w:rsidR="00FD42C8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ካለ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...........</w:t>
            </w:r>
          </w:p>
        </w:tc>
      </w:tr>
      <w:tr w:rsidR="009B3E39" w:rsidRPr="00707FBE" w:rsidTr="00354BCD">
        <w:trPr>
          <w:trHeight w:val="62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ማህ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ካንሰ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ቅድመ</w:t>
            </w:r>
            <w:r w:rsidR="0065582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ምርመራ</w:t>
            </w:r>
            <w:r w:rsidR="0065582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ሰምተዉ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ዉቃ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አላዉቅም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ከሆነ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ወደ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ክፍል 5ይሂዱ</w:t>
            </w:r>
            <w:r w:rsidRPr="00707FBE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42C8" w:rsidRDefault="009B3E39" w:rsidP="00FD42C8">
            <w:pPr>
              <w:ind w:left="318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</w:p>
          <w:p w:rsidR="009B3E39" w:rsidRPr="00707FBE" w:rsidRDefault="00FD42C8" w:rsidP="00FD42C8">
            <w:pPr>
              <w:ind w:left="318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ላዉቅም</w:t>
            </w:r>
          </w:p>
        </w:tc>
      </w:tr>
      <w:tr w:rsidR="009B3E39" w:rsidRPr="00707FBE" w:rsidTr="00354BCD">
        <w:trPr>
          <w:trHeight w:val="84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ለመጀመሪያ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ጊዜ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ስለማህ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 ካንሰ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ቅድመ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ርመራ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ሰሙት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ከምንድ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ነ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1. መገናኛ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ብዙሀን( ቴሌቪዥን፣ሬድዎ)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2. ከበራሪ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ወረቀቶች፣ መፅሀፍ               </w:t>
            </w:r>
          </w:p>
          <w:p w:rsidR="0065582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3. ከጤና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ባለሙያወች                       </w:t>
            </w:r>
          </w:p>
          <w:p w:rsidR="0065582E" w:rsidRDefault="0065582E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4. ከቤተሰብ</w:t>
            </w: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  </w:t>
            </w:r>
          </w:p>
          <w:p w:rsidR="0065582E" w:rsidRDefault="0065582E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5. ከጎደኛ</w:t>
            </w:r>
          </w:p>
          <w:p w:rsidR="009B3E39" w:rsidRPr="00707FBE" w:rsidRDefault="0065582E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6. ከጎረቤት</w:t>
            </w:r>
          </w:p>
          <w:p w:rsidR="009B3E39" w:rsidRPr="00707FBE" w:rsidRDefault="009B3E39" w:rsidP="00FD42C8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7. ሌላ</w:t>
            </w:r>
            <w:r w:rsidR="0064438A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ካለ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...........</w:t>
            </w:r>
          </w:p>
        </w:tc>
      </w:tr>
      <w:tr w:rsidR="009B3E39" w:rsidRPr="00707FBE" w:rsidTr="00354BCD">
        <w:trPr>
          <w:trHeight w:val="57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30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የማህፀን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 ካንሰር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ቅድመ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ምርመራ</w:t>
            </w:r>
            <w:r w:rsidR="0065582E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 xml:space="preserve">ዘዴ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ዉቃሉ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?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አላዉቅም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ከሆነ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ወደ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ክፍል</w:t>
            </w:r>
            <w:r w:rsidR="0064438A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4</w:t>
            </w:r>
            <w:r w:rsidR="0065582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4"/>
                <w:szCs w:val="24"/>
              </w:rPr>
              <w:t>ይሂዱ</w:t>
            </w:r>
            <w:r w:rsidRPr="00707FBE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38A" w:rsidRPr="0064438A" w:rsidRDefault="009B3E39" w:rsidP="0064438A">
            <w:pPr>
              <w:ind w:left="318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 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ዎ</w:t>
            </w:r>
          </w:p>
          <w:p w:rsidR="009B3E39" w:rsidRPr="00707FBE" w:rsidRDefault="0064438A" w:rsidP="0064438A">
            <w:pPr>
              <w:ind w:left="318"/>
              <w:contextualSpacing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አላዉቅም</w:t>
            </w:r>
          </w:p>
        </w:tc>
      </w:tr>
      <w:tr w:rsidR="009B3E39" w:rsidRPr="00707FBE" w:rsidTr="00354BCD">
        <w:trPr>
          <w:trHeight w:val="57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30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07FBE">
              <w:rPr>
                <w:rFonts w:ascii="Nyala" w:hAnsi="Nyala" w:cs="Nyala"/>
                <w:sz w:val="24"/>
                <w:szCs w:val="24"/>
              </w:rPr>
              <w:t>የትኛወቹን</w:t>
            </w:r>
            <w:r w:rsidR="004C32D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sz w:val="24"/>
                <w:szCs w:val="24"/>
              </w:rPr>
              <w:t>የማህፀን</w:t>
            </w:r>
            <w:r w:rsidR="004C32D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በር</w:t>
            </w:r>
            <w:r w:rsidR="004C32DC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sz w:val="24"/>
                <w:szCs w:val="24"/>
              </w:rPr>
              <w:t>ካንሰር</w:t>
            </w:r>
            <w:r w:rsidR="004C32D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sz w:val="24"/>
                <w:szCs w:val="24"/>
              </w:rPr>
              <w:t>ቅድመ</w:t>
            </w:r>
            <w:r w:rsidR="004C32D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sz w:val="24"/>
                <w:szCs w:val="24"/>
              </w:rPr>
              <w:t>ምርመራ</w:t>
            </w:r>
            <w:r w:rsidR="004C32DC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4"/>
                <w:szCs w:val="24"/>
              </w:rPr>
              <w:t>ዘዴ/</w:t>
            </w:r>
            <w:r w:rsidRPr="00707FBE">
              <w:rPr>
                <w:rFonts w:ascii="Nyala" w:hAnsi="Nyala" w:cs="Nyala"/>
                <w:sz w:val="24"/>
                <w:szCs w:val="24"/>
              </w:rPr>
              <w:t>አይነቶች/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ያዉቃሉ</w:t>
            </w:r>
            <w:r w:rsidRPr="00707FBE">
              <w:rPr>
                <w:rFonts w:ascii="Arial" w:hAnsi="Arial" w:cs="Arial"/>
                <w:sz w:val="24"/>
                <w:szCs w:val="24"/>
              </w:rPr>
              <w:t>?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4"/>
                <w:szCs w:val="24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438A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  <w:r w:rsidRPr="00707FBE">
              <w:rPr>
                <w:rFonts w:ascii="Nyala" w:hAnsi="Nyala" w:cs="Nyala"/>
                <w:sz w:val="32"/>
                <w:szCs w:val="24"/>
              </w:rPr>
              <w:t>1</w:t>
            </w:r>
            <w:r w:rsidRPr="00707FBE">
              <w:rPr>
                <w:rFonts w:ascii="Nyala" w:hAnsi="Nyala" w:cs="Nyala"/>
                <w:sz w:val="24"/>
                <w:szCs w:val="24"/>
              </w:rPr>
              <w:t>. ቪ</w:t>
            </w:r>
            <w:r w:rsidR="0064438A">
              <w:rPr>
                <w:rFonts w:ascii="Nyala" w:hAnsi="Nyala" w:cs="Nyala"/>
                <w:sz w:val="24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sz w:val="24"/>
                <w:szCs w:val="24"/>
              </w:rPr>
              <w:t>አይ</w:t>
            </w:r>
            <w:r w:rsidR="0064438A">
              <w:rPr>
                <w:rFonts w:ascii="Nyala" w:hAnsi="Nyala" w:cs="Nyala"/>
                <w:sz w:val="24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sz w:val="24"/>
                <w:szCs w:val="24"/>
              </w:rPr>
              <w:t>ኤ</w:t>
            </w:r>
            <w:r w:rsidRPr="00707FBE">
              <w:rPr>
                <w:rFonts w:ascii="Arial" w:hAnsi="Arial" w:cs="Arial"/>
                <w:sz w:val="24"/>
                <w:szCs w:val="24"/>
              </w:rPr>
              <w:t xml:space="preserve"> /</w:t>
            </w:r>
            <w:r w:rsidRPr="00707FBE">
              <w:rPr>
                <w:rFonts w:ascii="Arial" w:hAnsi="Arial" w:cs="Arial"/>
                <w:sz w:val="23"/>
                <w:szCs w:val="23"/>
              </w:rPr>
              <w:t xml:space="preserve">VIA/    </w:t>
            </w:r>
          </w:p>
          <w:p w:rsidR="0064438A" w:rsidRDefault="009B3E39" w:rsidP="00FD42C8">
            <w:pPr>
              <w:autoSpaceDE w:val="0"/>
              <w:autoSpaceDN w:val="0"/>
              <w:adjustRightInd w:val="0"/>
              <w:rPr>
                <w:rFonts w:ascii="Nyala" w:hAnsi="Nyala" w:cs="Nyala"/>
                <w:sz w:val="24"/>
                <w:szCs w:val="24"/>
              </w:rPr>
            </w:pPr>
            <w:r w:rsidRPr="00707FBE">
              <w:rPr>
                <w:rFonts w:ascii="Arial" w:hAnsi="Arial" w:cs="Arial"/>
                <w:sz w:val="23"/>
                <w:szCs w:val="23"/>
              </w:rPr>
              <w:t xml:space="preserve">2. </w:t>
            </w:r>
            <w:r w:rsidRPr="00707FBE">
              <w:rPr>
                <w:rFonts w:ascii="Nyala" w:hAnsi="Nyala" w:cs="Nyala"/>
                <w:sz w:val="24"/>
                <w:szCs w:val="24"/>
              </w:rPr>
              <w:t>ፓፕ</w:t>
            </w:r>
            <w:r w:rsidR="0064438A"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sz w:val="24"/>
                <w:szCs w:val="24"/>
              </w:rPr>
              <w:t xml:space="preserve">እስሚር( Pap smear)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sz w:val="23"/>
                <w:szCs w:val="23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3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. ሌላ</w:t>
            </w:r>
            <w:r w:rsidR="0064438A">
              <w:rPr>
                <w:rFonts w:ascii="Nyala" w:hAnsi="Nyala" w:cs="Nyala"/>
                <w:color w:val="000000" w:themeColor="text1"/>
                <w:sz w:val="24"/>
                <w:szCs w:val="24"/>
              </w:rPr>
              <w:t xml:space="preserve"> ካለ </w:t>
            </w:r>
            <w:r w:rsidRPr="00707FBE">
              <w:rPr>
                <w:rFonts w:ascii="Nyala" w:hAnsi="Nyala" w:cs="Nyala"/>
                <w:color w:val="000000" w:themeColor="text1"/>
                <w:sz w:val="24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-------</w:t>
            </w:r>
          </w:p>
        </w:tc>
      </w:tr>
    </w:tbl>
    <w:p w:rsidR="009B3E39" w:rsidRPr="00707FBE" w:rsidRDefault="009B3E39" w:rsidP="009B3E39">
      <w:pPr>
        <w:jc w:val="both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9B3E39" w:rsidRPr="00707FBE" w:rsidRDefault="009B3E39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  <w:u w:val="single"/>
        </w:rPr>
      </w:pPr>
    </w:p>
    <w:p w:rsidR="009B3E39" w:rsidRPr="00707FBE" w:rsidRDefault="009B3E39" w:rsidP="009B3E39">
      <w:pPr>
        <w:jc w:val="both"/>
        <w:rPr>
          <w:rFonts w:ascii="Nyala" w:hAnsi="Nyala" w:cs="Nyala"/>
          <w:b/>
          <w:color w:val="000000" w:themeColor="text1"/>
          <w:sz w:val="24"/>
          <w:szCs w:val="24"/>
        </w:rPr>
      </w:pPr>
    </w:p>
    <w:p w:rsidR="009B3E39" w:rsidRPr="00707FBE" w:rsidRDefault="009B3E39" w:rsidP="009B3E39">
      <w:pPr>
        <w:jc w:val="both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  <w:r w:rsidRPr="00707FBE">
        <w:rPr>
          <w:rFonts w:ascii="Nyala" w:hAnsi="Nyala" w:cs="Nyala"/>
          <w:b/>
          <w:color w:val="000000" w:themeColor="text1"/>
          <w:sz w:val="28"/>
          <w:szCs w:val="24"/>
          <w:u w:val="single"/>
        </w:rPr>
        <w:t>ክፍል</w:t>
      </w:r>
      <w:r w:rsidR="004C32DC">
        <w:rPr>
          <w:rFonts w:ascii="Nyala" w:hAnsi="Nyala" w:cs="Nyala"/>
          <w:b/>
          <w:color w:val="000000" w:themeColor="text1"/>
          <w:sz w:val="28"/>
          <w:szCs w:val="24"/>
          <w:u w:val="single"/>
        </w:rPr>
        <w:t xml:space="preserve"> </w:t>
      </w:r>
      <w:r w:rsidRPr="00707FBE">
        <w:rPr>
          <w:rFonts w:ascii="Nyala" w:hAnsi="Nyala" w:cs="Nyala"/>
          <w:b/>
          <w:color w:val="000000" w:themeColor="text1"/>
          <w:sz w:val="28"/>
          <w:szCs w:val="24"/>
          <w:u w:val="single"/>
        </w:rPr>
        <w:t>አራት፤</w:t>
      </w:r>
      <w:r w:rsidR="004C32DC">
        <w:rPr>
          <w:rFonts w:ascii="Nyala" w:hAnsi="Nyala" w:cs="Nyala"/>
          <w:b/>
          <w:color w:val="000000" w:themeColor="text1"/>
          <w:sz w:val="24"/>
          <w:szCs w:val="24"/>
          <w:u w:val="single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የኤች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.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አይ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.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ቪ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.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ቫይረስ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በደማቸዉ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ዉስጥያለባቸዉሴቶችሰለማህፀንበር ካንሰር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ቅድመ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ምርመራ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ያላቸዉን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ተሞክሮ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>/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ተሳትፎ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 xml:space="preserve">/  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እናተያያዠ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ጉዳዮችን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መመዘኛ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ጥያቄወች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>.</w:t>
      </w:r>
    </w:p>
    <w:tbl>
      <w:tblPr>
        <w:tblStyle w:val="TableGrid"/>
        <w:tblW w:w="10654" w:type="dxa"/>
        <w:jc w:val="right"/>
        <w:tblInd w:w="-275" w:type="dxa"/>
        <w:tblLayout w:type="fixed"/>
        <w:tblLook w:val="04A0"/>
      </w:tblPr>
      <w:tblGrid>
        <w:gridCol w:w="720"/>
        <w:gridCol w:w="3690"/>
        <w:gridCol w:w="6244"/>
      </w:tblGrid>
      <w:tr w:rsidR="009B3E39" w:rsidRPr="00707FBE" w:rsidTr="00354BCD">
        <w:trPr>
          <w:trHeight w:val="28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ተ</w:t>
            </w:r>
            <w:r w:rsidRPr="00707FBE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.</w:t>
            </w:r>
            <w:r w:rsidRPr="00707FBE">
              <w:rPr>
                <w:rFonts w:ascii="Nyala" w:hAnsi="Nyala" w:cs="Nyala"/>
                <w:b/>
                <w:color w:val="000000" w:themeColor="text1"/>
                <w:sz w:val="24"/>
                <w:szCs w:val="24"/>
              </w:rPr>
              <w:t>ቁ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>ጥያቄወች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>መልስ</w:t>
            </w:r>
          </w:p>
        </w:tc>
      </w:tr>
      <w:tr w:rsidR="009B3E39" w:rsidRPr="00707FBE" w:rsidTr="00354BCD">
        <w:trPr>
          <w:trHeight w:val="90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ማህፀ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ር ካንሰ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>ር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ገ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ያዉቃሉ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?</w:t>
            </w:r>
          </w:p>
          <w:p w:rsidR="009B3E39" w:rsidRPr="00707FBE" w:rsidRDefault="009B3E39" w:rsidP="00601F8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መልስዎ  አዎ ከሆነ ወደቁጥር</w:t>
            </w:r>
            <w:r w:rsidRPr="00707FBE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 xml:space="preserve">  </w:t>
            </w:r>
            <w:r w:rsidR="00601F8B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>4</w:t>
            </w:r>
            <w:r w:rsidRPr="00707FBE">
              <w:rPr>
                <w:rFonts w:ascii="Arial" w:hAnsi="Arial" w:cs="Arial"/>
                <w:b/>
                <w:i/>
                <w:color w:val="000000" w:themeColor="text1"/>
                <w:sz w:val="28"/>
                <w:szCs w:val="24"/>
              </w:rPr>
              <w:t xml:space="preserve">03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ይሂዱ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01F8B" w:rsidRDefault="00BB32BA" w:rsidP="00601F8B">
            <w:pPr>
              <w:ind w:left="360"/>
              <w:contextualSpacing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>1.</w:t>
            </w:r>
            <w:r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</w:t>
            </w:r>
            <w:r w:rsidR="00601F8B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ዎ</w:t>
            </w:r>
            <w:r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  </w:t>
            </w:r>
          </w:p>
          <w:p w:rsidR="009B3E39" w:rsidRPr="00707FBE" w:rsidRDefault="00BB32BA" w:rsidP="00601F8B">
            <w:pPr>
              <w:ind w:left="360"/>
              <w:contextualSpacing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4"/>
              </w:rPr>
              <w:t>2.</w:t>
            </w:r>
            <w:r w:rsidR="00601F8B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አላዉቅም</w:t>
            </w:r>
            <w:r w:rsidR="009B3E39"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</w:t>
            </w:r>
          </w:p>
        </w:tc>
      </w:tr>
      <w:tr w:rsidR="009B3E39" w:rsidRPr="00707FBE" w:rsidTr="00354BCD">
        <w:trPr>
          <w:trHeight w:val="90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i/>
                <w:color w:val="000000" w:themeColor="text1"/>
                <w:sz w:val="28"/>
                <w:szCs w:val="24"/>
              </w:rPr>
              <w:t xml:space="preserve">ከላይ ለተነሳዉ ጥያቄ መልስዎ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አላዉቅም</w:t>
            </w:r>
            <w:r w:rsidR="004C32DC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i/>
                <w:color w:val="000000" w:themeColor="text1"/>
                <w:sz w:val="28"/>
                <w:szCs w:val="24"/>
              </w:rPr>
              <w:t xml:space="preserve">ከሆነ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እስካሁ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ማህፀ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ካንሰ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>ያ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ላደረጉበት </w:t>
            </w:r>
            <w:r w:rsidRPr="00707FBE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>ዋና</w:t>
            </w:r>
            <w:r w:rsidR="004C32DC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color w:val="000000" w:themeColor="text1"/>
                <w:sz w:val="28"/>
                <w:szCs w:val="24"/>
              </w:rPr>
              <w:t>ምክንያት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ምንድን ነዉ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? </w:t>
            </w:r>
          </w:p>
          <w:p w:rsidR="009B3E39" w:rsidRPr="00707FBE" w:rsidRDefault="009B3E39" w:rsidP="00FD42C8">
            <w:pPr>
              <w:tabs>
                <w:tab w:val="left" w:pos="2685"/>
              </w:tabs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ab/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1. ስለማላዉቅ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             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2. ያማልብየስለማስብ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  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3. በባህል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/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እምነትተፅእኖ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4. የህመምስሜትስለማይሰማኝ   </w:t>
            </w:r>
          </w:p>
          <w:p w:rsidR="009B3E39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5. አገልግሎቱየትእንደሚሰጥስለማላዉቅ</w:t>
            </w:r>
          </w:p>
          <w:p w:rsidR="00601F8B" w:rsidRDefault="00601F8B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6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ዉድነዉ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ብየ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ለማስብ</w:t>
            </w:r>
          </w:p>
          <w:p w:rsidR="00601F8B" w:rsidRDefault="00601F8B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7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የምርመራዉን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ዉጤት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ለምፈራ</w:t>
            </w:r>
          </w:p>
          <w:p w:rsidR="00601F8B" w:rsidRDefault="00601F8B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8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ባለቤቴ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/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ቤተሰቦቸ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ለማይፈቅዱልኝ</w:t>
            </w:r>
          </w:p>
          <w:p w:rsidR="00601F8B" w:rsidRPr="00707FBE" w:rsidRDefault="00601F8B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9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ሌላ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/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/............</w:t>
            </w:r>
          </w:p>
        </w:tc>
      </w:tr>
      <w:tr w:rsidR="009B3E39" w:rsidRPr="00707FBE" w:rsidTr="00354BCD">
        <w:trPr>
          <w:trHeight w:val="90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40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i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ማህፀ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ር ካንሰ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ለማድረግ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ነሳስዎ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?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1. በራሴ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ተነሳሽነት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           </w:t>
            </w:r>
          </w:p>
          <w:p w:rsidR="00601F8B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2. በጤና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ባለሙያወች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አነሳሽነት </w:t>
            </w:r>
          </w:p>
          <w:p w:rsidR="00601F8B" w:rsidRDefault="00601F8B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3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ባለቤቴ</w:t>
            </w:r>
            <w:r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ነሳሽነት</w:t>
            </w:r>
          </w:p>
          <w:p w:rsidR="00601F8B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32"/>
                <w:szCs w:val="24"/>
              </w:rPr>
              <w:t>4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. በቤተሰቦቸ አነሳሽነት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</w:t>
            </w:r>
          </w:p>
          <w:p w:rsidR="009B3E39" w:rsidRPr="00601F8B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5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ሌላ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/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/……</w:t>
            </w:r>
          </w:p>
        </w:tc>
      </w:tr>
      <w:tr w:rsidR="009B3E39" w:rsidRPr="00707FBE" w:rsidTr="00354BCD">
        <w:trPr>
          <w:trHeight w:val="63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ለመጀመሪ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ጊዜ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ሲያደር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ን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መትዎ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ነበር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?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………….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>እድሜ በ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መት</w:t>
            </w:r>
          </w:p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</w:tc>
      </w:tr>
      <w:tr w:rsidR="009B3E39" w:rsidRPr="00707FBE" w:rsidTr="00354BCD">
        <w:trPr>
          <w:trHeight w:val="703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ማህፀ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ንገ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ካንሰ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ያደረጉ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ትነዉ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?    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F8B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40"/>
                <w:szCs w:val="24"/>
              </w:rPr>
              <w:t>1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. ከመንግስ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 xml:space="preserve">የጤና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ተቐም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</w:t>
            </w:r>
          </w:p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2.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ግል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 xml:space="preserve">የጤና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ተቐም</w:t>
            </w:r>
          </w:p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3.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>ከ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ሌላ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/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ይገለፅ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/............</w:t>
            </w:r>
          </w:p>
        </w:tc>
      </w:tr>
      <w:tr w:rsidR="009B3E39" w:rsidRPr="00707FBE" w:rsidTr="00354BCD">
        <w:trPr>
          <w:trHeight w:val="773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ለመጀመሪ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ጊዜ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ያደረጉ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ኤች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ቪ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ቫይረ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ደምዎ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ዉስጥ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ተገ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ኃላ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ወ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በፊት ነዉ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? 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</w:p>
          <w:p w:rsidR="004C32DC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36"/>
                <w:szCs w:val="24"/>
              </w:rPr>
              <w:t>1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.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ኤች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ቪ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መታወቁ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ፊት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       </w:t>
            </w:r>
          </w:p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ኤች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ቪ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ታወቀ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ኃላ</w:t>
            </w:r>
          </w:p>
          <w:p w:rsidR="009B3E39" w:rsidRPr="00707FBE" w:rsidRDefault="009B3E39" w:rsidP="00FD42C8">
            <w:pPr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</w:tc>
      </w:tr>
      <w:tr w:rsidR="009B3E39" w:rsidRPr="00707FBE" w:rsidTr="00354BCD">
        <w:trPr>
          <w:trHeight w:val="728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ለ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ተ.ቁ 506 መልስዎ ኤች</w:t>
            </w:r>
            <w:r w:rsidR="004C32DC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አይ</w:t>
            </w:r>
            <w:r w:rsidR="004C32DC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ቪዉ</w:t>
            </w:r>
            <w:r w:rsidR="004C32DC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>ከታወቀ</w:t>
            </w:r>
            <w:r w:rsidR="004C32DC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b/>
                <w:i/>
                <w:color w:val="000000" w:themeColor="text1"/>
                <w:sz w:val="28"/>
                <w:szCs w:val="24"/>
              </w:rPr>
              <w:t xml:space="preserve">በኃላ ከሆነ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ስንትጊዜ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 አድርገዋል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?  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-----------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ቁጥር</w:t>
            </w:r>
          </w:p>
        </w:tc>
      </w:tr>
      <w:tr w:rsidR="009B3E39" w:rsidRPr="00707FBE" w:rsidTr="00354BCD">
        <w:trPr>
          <w:trHeight w:val="613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ለመጨረሻ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ጊዜ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ማህፀን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ር ካንሰር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መቸ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ደረጉ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? 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F8B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36"/>
                <w:szCs w:val="24"/>
              </w:rPr>
              <w:t>1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ባለፈ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ሶስ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መት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2.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ሶስ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አመ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በፊት</w:t>
            </w:r>
          </w:p>
        </w:tc>
      </w:tr>
      <w:tr w:rsidR="009B3E39" w:rsidRPr="00707FBE" w:rsidTr="00354BCD">
        <w:trPr>
          <w:trHeight w:val="845"/>
          <w:jc w:val="right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tabs>
                <w:tab w:val="left" w:pos="3863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07FBE">
              <w:rPr>
                <w:rFonts w:ascii="Arial" w:hAnsi="Arial" w:cs="Arial"/>
                <w:color w:val="000000" w:themeColor="text1"/>
                <w:sz w:val="24"/>
                <w:szCs w:val="24"/>
              </w:rPr>
              <w:t>40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ካደረግሻቸዉ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ምርመራወች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ከጤና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ባለሙያወች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ተነገረዎት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ቅድመ</w:t>
            </w:r>
            <w:r w:rsidR="004C32DC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Pr="00707FBE">
              <w:rPr>
                <w:rFonts w:ascii="Nyala" w:hAnsi="Nyala" w:cs="Arial"/>
                <w:color w:val="000000" w:themeColor="text1"/>
                <w:sz w:val="28"/>
                <w:szCs w:val="24"/>
              </w:rPr>
              <w:t xml:space="preserve">ካንሰርን የሚያሳይ 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ዉጤት/ ምልከት/ነበር</w:t>
            </w:r>
            <w:r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 xml:space="preserve"> ?</w:t>
            </w:r>
          </w:p>
        </w:tc>
        <w:tc>
          <w:tcPr>
            <w:tcW w:w="6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F8B" w:rsidRDefault="004C32DC" w:rsidP="00FD42C8">
            <w:pPr>
              <w:autoSpaceDE w:val="0"/>
              <w:autoSpaceDN w:val="0"/>
              <w:adjustRightInd w:val="0"/>
              <w:jc w:val="both"/>
              <w:rPr>
                <w:rFonts w:ascii="Nyala" w:hAnsi="Nyala" w:cs="Nyala"/>
                <w:color w:val="000000" w:themeColor="text1"/>
                <w:sz w:val="28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8"/>
                <w:szCs w:val="24"/>
              </w:rPr>
              <w:t>1</w:t>
            </w:r>
            <w:r w:rsidR="009B3E39" w:rsidRPr="00707FBE">
              <w:rPr>
                <w:rFonts w:ascii="Arial" w:hAnsi="Arial" w:cs="Arial"/>
                <w:color w:val="000000" w:themeColor="text1"/>
                <w:sz w:val="28"/>
                <w:szCs w:val="24"/>
              </w:rPr>
              <w:t>.</w:t>
            </w:r>
            <w:r w:rsidR="00601F8B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አለ</w:t>
            </w:r>
            <w:r w:rsidR="009B3E39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   </w:t>
            </w:r>
            <w:r w:rsidR="00601F8B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</w:t>
            </w:r>
            <w:r w:rsidR="009B3E39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     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  <w:r w:rsidRPr="00707FBE">
              <w:rPr>
                <w:rFonts w:ascii="Nyala" w:hAnsi="Nyala" w:cs="Nyala"/>
                <w:color w:val="000000" w:themeColor="text1"/>
                <w:sz w:val="36"/>
                <w:szCs w:val="24"/>
              </w:rPr>
              <w:t>2</w:t>
            </w:r>
            <w:r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 xml:space="preserve">. </w:t>
            </w:r>
            <w:r w:rsidR="00601F8B" w:rsidRPr="00707FBE">
              <w:rPr>
                <w:rFonts w:ascii="Nyala" w:hAnsi="Nyala" w:cs="Nyala"/>
                <w:color w:val="000000" w:themeColor="text1"/>
                <w:sz w:val="28"/>
                <w:szCs w:val="24"/>
              </w:rPr>
              <w:t>የለም</w:t>
            </w:r>
          </w:p>
          <w:p w:rsidR="009B3E39" w:rsidRPr="00707FBE" w:rsidRDefault="009B3E39" w:rsidP="00FD42C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 w:themeColor="text1"/>
                <w:sz w:val="28"/>
                <w:szCs w:val="24"/>
              </w:rPr>
            </w:pPr>
          </w:p>
        </w:tc>
      </w:tr>
    </w:tbl>
    <w:p w:rsidR="009B3E39" w:rsidRPr="00707FBE" w:rsidRDefault="009B3E39" w:rsidP="009B3E39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8"/>
          <w:szCs w:val="24"/>
        </w:rPr>
      </w:pPr>
    </w:p>
    <w:p w:rsidR="009B3E39" w:rsidRPr="00354BCD" w:rsidRDefault="009B3E39" w:rsidP="00354BCD">
      <w:pPr>
        <w:rPr>
          <w:rFonts w:ascii="Arial" w:hAnsi="Arial" w:cs="Arial"/>
          <w:color w:val="000000" w:themeColor="text1"/>
          <w:sz w:val="28"/>
          <w:szCs w:val="24"/>
        </w:rPr>
      </w:pPr>
      <w:r w:rsidRPr="00707FBE">
        <w:rPr>
          <w:rFonts w:ascii="Nyala" w:hAnsi="Nyala" w:cs="Nyala"/>
          <w:color w:val="000000" w:themeColor="text1"/>
          <w:sz w:val="28"/>
          <w:szCs w:val="24"/>
        </w:rPr>
        <w:t>ጊዜዎትን</w:t>
      </w:r>
      <w:r w:rsidR="00354BCD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ሰዉተዉ</w:t>
      </w:r>
      <w:r w:rsidR="00354BCD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="007705F3">
        <w:rPr>
          <w:rFonts w:ascii="Nyala" w:hAnsi="Nyala" w:cs="Nyala"/>
          <w:color w:val="000000" w:themeColor="text1"/>
          <w:sz w:val="28"/>
          <w:szCs w:val="24"/>
        </w:rPr>
        <w:t>መረጃ ስለሰ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ጡኝ</w:t>
      </w:r>
      <w:r w:rsidR="00354BCD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="004C32DC">
        <w:rPr>
          <w:rFonts w:ascii="Arial" w:hAnsi="Arial" w:cs="Arial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አመሰግናለ</w:t>
      </w:r>
      <w:r w:rsidR="007705F3">
        <w:rPr>
          <w:rFonts w:ascii="Nyala" w:hAnsi="Nyala" w:cs="Nyala"/>
          <w:color w:val="000000" w:themeColor="text1"/>
          <w:sz w:val="28"/>
          <w:szCs w:val="24"/>
        </w:rPr>
        <w:t>ሁ</w:t>
      </w:r>
    </w:p>
    <w:p w:rsidR="009B3E39" w:rsidRPr="00707FBE" w:rsidRDefault="009B3E39" w:rsidP="009B3E39">
      <w:pPr>
        <w:spacing w:after="0" w:line="360" w:lineRule="auto"/>
        <w:rPr>
          <w:rFonts w:ascii="Arial" w:hAnsi="Arial" w:cs="Arial"/>
          <w:color w:val="000000" w:themeColor="text1"/>
          <w:sz w:val="28"/>
          <w:szCs w:val="24"/>
        </w:rPr>
      </w:pPr>
      <w:r w:rsidRPr="00707FBE">
        <w:rPr>
          <w:rFonts w:ascii="Nyala" w:hAnsi="Nyala" w:cs="Nyala"/>
          <w:color w:val="000000" w:themeColor="text1"/>
          <w:sz w:val="28"/>
          <w:szCs w:val="24"/>
        </w:rPr>
        <w:t xml:space="preserve">                         የመረጃ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ሰብሳቢው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ስም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 xml:space="preserve"> ……………….     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ፊርማ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 xml:space="preserve"> ……………</w:t>
      </w:r>
    </w:p>
    <w:p w:rsidR="009B3E39" w:rsidRPr="00354BCD" w:rsidRDefault="009B3E39" w:rsidP="00354BCD">
      <w:pPr>
        <w:rPr>
          <w:b/>
          <w:color w:val="000000" w:themeColor="text1"/>
          <w:sz w:val="32"/>
        </w:rPr>
      </w:pPr>
      <w:r w:rsidRPr="00707FBE">
        <w:rPr>
          <w:rFonts w:ascii="Nyala" w:hAnsi="Nyala" w:cs="Nyala"/>
          <w:color w:val="000000" w:themeColor="text1"/>
          <w:sz w:val="28"/>
          <w:szCs w:val="24"/>
        </w:rPr>
        <w:t xml:space="preserve">                         የተቆጣጣሪው</w:t>
      </w:r>
      <w:r w:rsidR="004C32DC">
        <w:rPr>
          <w:rFonts w:ascii="Nyala" w:hAnsi="Nyala" w:cs="Nyala"/>
          <w:color w:val="000000" w:themeColor="text1"/>
          <w:sz w:val="28"/>
          <w:szCs w:val="24"/>
        </w:rPr>
        <w:t xml:space="preserve">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ስም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 xml:space="preserve"> ………………….       </w:t>
      </w:r>
      <w:r w:rsidRPr="00707FBE">
        <w:rPr>
          <w:rFonts w:ascii="Nyala" w:hAnsi="Nyala" w:cs="Nyala"/>
          <w:color w:val="000000" w:themeColor="text1"/>
          <w:sz w:val="28"/>
          <w:szCs w:val="24"/>
        </w:rPr>
        <w:t>ፊርማ</w:t>
      </w:r>
      <w:r w:rsidRPr="00707FBE">
        <w:rPr>
          <w:rFonts w:ascii="Arial" w:hAnsi="Arial" w:cs="Arial"/>
          <w:color w:val="000000" w:themeColor="text1"/>
          <w:sz w:val="28"/>
          <w:szCs w:val="24"/>
        </w:rPr>
        <w:t xml:space="preserve"> ……………….</w:t>
      </w:r>
      <w:r w:rsidRPr="00682FC2">
        <w:rPr>
          <w:rFonts w:ascii="Arial" w:hAnsi="Arial" w:cs="Arial"/>
          <w:sz w:val="24"/>
          <w:szCs w:val="24"/>
        </w:rPr>
        <w:tab/>
      </w:r>
      <w:r w:rsidRPr="00682FC2">
        <w:rPr>
          <w:rFonts w:ascii="Arial" w:hAnsi="Arial" w:cs="Arial"/>
          <w:sz w:val="24"/>
          <w:szCs w:val="24"/>
        </w:rPr>
        <w:tab/>
      </w:r>
      <w:r w:rsidRPr="00682FC2">
        <w:rPr>
          <w:rFonts w:ascii="Arial" w:hAnsi="Arial" w:cs="Arial"/>
          <w:sz w:val="24"/>
          <w:szCs w:val="24"/>
        </w:rPr>
        <w:tab/>
      </w:r>
    </w:p>
    <w:p w:rsidR="003073FB" w:rsidRPr="009B3E39" w:rsidRDefault="003073FB" w:rsidP="009B3E39"/>
    <w:sectPr w:rsidR="003073FB" w:rsidRPr="009B3E39" w:rsidSect="00173BD9">
      <w:footerReference w:type="default" r:id="rId8"/>
      <w:footerReference w:type="first" r:id="rId9"/>
      <w:pgSz w:w="12240" w:h="15840"/>
      <w:pgMar w:top="1152" w:right="1152" w:bottom="1440" w:left="1296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3515" w:rsidRDefault="00193515" w:rsidP="00744C36">
      <w:pPr>
        <w:spacing w:after="0" w:line="240" w:lineRule="auto"/>
      </w:pPr>
      <w:r>
        <w:separator/>
      </w:r>
    </w:p>
  </w:endnote>
  <w:endnote w:type="continuationSeparator" w:id="1">
    <w:p w:rsidR="00193515" w:rsidRDefault="00193515" w:rsidP="00744C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">
    <w:panose1 w:val="02040602050305020304"/>
    <w:charset w:val="00"/>
    <w:family w:val="roman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4748398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FD42C8" w:rsidRDefault="00FD42C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 w:rsidRPr="00D126CA">
          <w:fldChar w:fldCharType="begin"/>
        </w:r>
        <w:r>
          <w:instrText xml:space="preserve"> PAGE   \* MERGEFORMAT </w:instrText>
        </w:r>
        <w:r w:rsidRPr="00D126CA">
          <w:fldChar w:fldCharType="separate"/>
        </w:r>
        <w:r w:rsidR="00601F8B" w:rsidRPr="00601F8B">
          <w:rPr>
            <w:b/>
            <w:bCs/>
            <w:noProof/>
          </w:rPr>
          <w:t>5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FD42C8" w:rsidRDefault="00FD42C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69163560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FD42C8" w:rsidRDefault="00FD42C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 w:rsidRPr="00D126CA">
          <w:fldChar w:fldCharType="begin"/>
        </w:r>
        <w:r>
          <w:instrText xml:space="preserve"> PAGE   \* MERGEFORMAT </w:instrText>
        </w:r>
        <w:r w:rsidRPr="00D126CA">
          <w:fldChar w:fldCharType="separate"/>
        </w:r>
        <w:r w:rsidRPr="009B3E39">
          <w:rPr>
            <w:b/>
            <w:bCs/>
            <w:noProof/>
          </w:rPr>
          <w:t>I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FD42C8" w:rsidRDefault="00FD42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3515" w:rsidRDefault="00193515" w:rsidP="00744C36">
      <w:pPr>
        <w:spacing w:after="0" w:line="240" w:lineRule="auto"/>
      </w:pPr>
      <w:r>
        <w:separator/>
      </w:r>
    </w:p>
  </w:footnote>
  <w:footnote w:type="continuationSeparator" w:id="1">
    <w:p w:rsidR="00193515" w:rsidRDefault="00193515" w:rsidP="00744C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A1557B"/>
    <w:multiLevelType w:val="hybridMultilevel"/>
    <w:tmpl w:val="638C7E48"/>
    <w:lvl w:ilvl="0" w:tplc="EC8C4B42">
      <w:numFmt w:val="decimal"/>
      <w:lvlText w:val="%1."/>
      <w:lvlJc w:val="left"/>
      <w:pPr>
        <w:ind w:left="720" w:hanging="360"/>
      </w:pPr>
      <w:rPr>
        <w:rFonts w:ascii="Nyala" w:hAnsi="Nyala" w:cs="Nyala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3138AE"/>
    <w:multiLevelType w:val="hybridMultilevel"/>
    <w:tmpl w:val="B15814A2"/>
    <w:lvl w:ilvl="0" w:tplc="E6E2F460">
      <w:start w:val="1"/>
      <w:numFmt w:val="bullet"/>
      <w:lvlText w:val="-"/>
      <w:lvlJc w:val="left"/>
      <w:pPr>
        <w:ind w:left="91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2">
    <w:nsid w:val="0D62225D"/>
    <w:multiLevelType w:val="hybridMultilevel"/>
    <w:tmpl w:val="AEE06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3F680B"/>
    <w:multiLevelType w:val="hybridMultilevel"/>
    <w:tmpl w:val="3E1C43C8"/>
    <w:lvl w:ilvl="0" w:tplc="C0B2FA76">
      <w:numFmt w:val="decimal"/>
      <w:lvlText w:val="%1."/>
      <w:lvlJc w:val="left"/>
      <w:pPr>
        <w:ind w:left="720" w:hanging="360"/>
      </w:pPr>
      <w:rPr>
        <w:rFonts w:ascii="Nyala" w:hAnsi="Nyala" w:cs="Nyala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12B7F"/>
    <w:multiLevelType w:val="hybridMultilevel"/>
    <w:tmpl w:val="C12C5F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7B40D1"/>
    <w:multiLevelType w:val="hybridMultilevel"/>
    <w:tmpl w:val="B6F8F10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2C2590"/>
    <w:multiLevelType w:val="hybridMultilevel"/>
    <w:tmpl w:val="85209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1D0C6F"/>
    <w:multiLevelType w:val="hybridMultilevel"/>
    <w:tmpl w:val="04EEA09A"/>
    <w:lvl w:ilvl="0" w:tplc="B5725A84">
      <w:start w:val="1"/>
      <w:numFmt w:val="upp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>
    <w:nsid w:val="39A76A33"/>
    <w:multiLevelType w:val="hybridMultilevel"/>
    <w:tmpl w:val="FB36D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394E67"/>
    <w:multiLevelType w:val="multilevel"/>
    <w:tmpl w:val="B0787A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sz w:val="26"/>
      </w:rPr>
    </w:lvl>
  </w:abstractNum>
  <w:abstractNum w:abstractNumId="10">
    <w:nsid w:val="4F314584"/>
    <w:multiLevelType w:val="hybridMultilevel"/>
    <w:tmpl w:val="269C83A2"/>
    <w:lvl w:ilvl="0" w:tplc="1BC827B8">
      <w:numFmt w:val="bullet"/>
      <w:lvlText w:val="-"/>
      <w:lvlJc w:val="left"/>
      <w:pPr>
        <w:ind w:left="9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">
    <w:nsid w:val="514F78AC"/>
    <w:multiLevelType w:val="hybridMultilevel"/>
    <w:tmpl w:val="696E3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3C111E"/>
    <w:multiLevelType w:val="hybridMultilevel"/>
    <w:tmpl w:val="5426B61A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DCB01EC"/>
    <w:multiLevelType w:val="multilevel"/>
    <w:tmpl w:val="B0787AA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90" w:hanging="720"/>
      </w:pPr>
      <w:rPr>
        <w:rFonts w:hint="default"/>
        <w:sz w:val="26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  <w:sz w:val="26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sz w:val="26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  <w:sz w:val="26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  <w:sz w:val="26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  <w:sz w:val="26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  <w:sz w:val="26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  <w:sz w:val="26"/>
      </w:rPr>
    </w:lvl>
  </w:abstractNum>
  <w:abstractNum w:abstractNumId="14">
    <w:nsid w:val="62E653A8"/>
    <w:multiLevelType w:val="hybridMultilevel"/>
    <w:tmpl w:val="57688284"/>
    <w:lvl w:ilvl="0" w:tplc="0409000D">
      <w:start w:val="1"/>
      <w:numFmt w:val="bullet"/>
      <w:lvlText w:val="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5">
    <w:nsid w:val="63CC474C"/>
    <w:multiLevelType w:val="hybridMultilevel"/>
    <w:tmpl w:val="293C41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E927A8"/>
    <w:multiLevelType w:val="hybridMultilevel"/>
    <w:tmpl w:val="76C60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6E657A1"/>
    <w:multiLevelType w:val="hybridMultilevel"/>
    <w:tmpl w:val="B7280D54"/>
    <w:lvl w:ilvl="0" w:tplc="94726912">
      <w:numFmt w:val="decimal"/>
      <w:lvlText w:val="%1."/>
      <w:lvlJc w:val="left"/>
      <w:pPr>
        <w:ind w:left="720" w:hanging="360"/>
      </w:pPr>
      <w:rPr>
        <w:rFonts w:ascii="Nyala" w:hAnsi="Nyala" w:cs="Nyala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F7E7DDA"/>
    <w:multiLevelType w:val="hybridMultilevel"/>
    <w:tmpl w:val="7EB0B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92339A"/>
    <w:multiLevelType w:val="hybridMultilevel"/>
    <w:tmpl w:val="99FC0608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D073977"/>
    <w:multiLevelType w:val="hybridMultilevel"/>
    <w:tmpl w:val="15BC4FBC"/>
    <w:lvl w:ilvl="0" w:tplc="343E922C">
      <w:numFmt w:val="decimal"/>
      <w:lvlText w:val="%1."/>
      <w:lvlJc w:val="left"/>
      <w:pPr>
        <w:ind w:left="720" w:hanging="360"/>
      </w:pPr>
      <w:rPr>
        <w:rFonts w:ascii="Nyala" w:hAnsi="Nyala" w:cs="Nyala" w:hint="default"/>
        <w:sz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14"/>
  </w:num>
  <w:num w:numId="5">
    <w:abstractNumId w:val="1"/>
  </w:num>
  <w:num w:numId="6">
    <w:abstractNumId w:val="12"/>
  </w:num>
  <w:num w:numId="7">
    <w:abstractNumId w:val="6"/>
  </w:num>
  <w:num w:numId="8">
    <w:abstractNumId w:val="19"/>
  </w:num>
  <w:num w:numId="9">
    <w:abstractNumId w:val="11"/>
  </w:num>
  <w:num w:numId="10">
    <w:abstractNumId w:val="13"/>
  </w:num>
  <w:num w:numId="11">
    <w:abstractNumId w:val="15"/>
  </w:num>
  <w:num w:numId="12">
    <w:abstractNumId w:val="18"/>
  </w:num>
  <w:num w:numId="13">
    <w:abstractNumId w:val="17"/>
  </w:num>
  <w:num w:numId="14">
    <w:abstractNumId w:val="0"/>
  </w:num>
  <w:num w:numId="15">
    <w:abstractNumId w:val="3"/>
  </w:num>
  <w:num w:numId="16">
    <w:abstractNumId w:val="20"/>
  </w:num>
  <w:num w:numId="17">
    <w:abstractNumId w:val="8"/>
  </w:num>
  <w:num w:numId="18">
    <w:abstractNumId w:val="7"/>
  </w:num>
  <w:num w:numId="19">
    <w:abstractNumId w:val="2"/>
  </w:num>
  <w:num w:numId="20">
    <w:abstractNumId w:val="16"/>
  </w:num>
  <w:num w:numId="21">
    <w:abstractNumId w:val="9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9s2pvv2ter5re9f2npap2jdt0tzzxpw9rd&quot;&gt;cervical cancer endnote library&lt;record-ids&gt;&lt;item&gt;11&lt;/item&gt;&lt;item&gt;12&lt;/item&gt;&lt;item&gt;15&lt;/item&gt;&lt;item&gt;37&lt;/item&gt;&lt;item&gt;44&lt;/item&gt;&lt;item&gt;45&lt;/item&gt;&lt;item&gt;47&lt;/item&gt;&lt;item&gt;48&lt;/item&gt;&lt;item&gt;49&lt;/item&gt;&lt;item&gt;50&lt;/item&gt;&lt;item&gt;51&lt;/item&gt;&lt;item&gt;53&lt;/item&gt;&lt;item&gt;56&lt;/item&gt;&lt;item&gt;60&lt;/item&gt;&lt;item&gt;61&lt;/item&gt;&lt;item&gt;62&lt;/item&gt;&lt;item&gt;63&lt;/item&gt;&lt;item&gt;64&lt;/item&gt;&lt;/record-ids&gt;&lt;/item&gt;&lt;/Libraries&gt;"/>
  </w:docVars>
  <w:rsids>
    <w:rsidRoot w:val="0064517F"/>
    <w:rsid w:val="000000B1"/>
    <w:rsid w:val="00000BEF"/>
    <w:rsid w:val="0000540C"/>
    <w:rsid w:val="00005470"/>
    <w:rsid w:val="00011F68"/>
    <w:rsid w:val="0001390A"/>
    <w:rsid w:val="000168D8"/>
    <w:rsid w:val="00017FB5"/>
    <w:rsid w:val="0002203F"/>
    <w:rsid w:val="00024448"/>
    <w:rsid w:val="000342EA"/>
    <w:rsid w:val="0003724A"/>
    <w:rsid w:val="0004677B"/>
    <w:rsid w:val="000500D6"/>
    <w:rsid w:val="00052491"/>
    <w:rsid w:val="000561A8"/>
    <w:rsid w:val="00061DB5"/>
    <w:rsid w:val="00070D1D"/>
    <w:rsid w:val="00071584"/>
    <w:rsid w:val="00072402"/>
    <w:rsid w:val="00073BA2"/>
    <w:rsid w:val="00075E14"/>
    <w:rsid w:val="00080E0A"/>
    <w:rsid w:val="0009285D"/>
    <w:rsid w:val="0009421E"/>
    <w:rsid w:val="00095496"/>
    <w:rsid w:val="0009556B"/>
    <w:rsid w:val="000A2833"/>
    <w:rsid w:val="000A4AE1"/>
    <w:rsid w:val="000B0E02"/>
    <w:rsid w:val="000B131D"/>
    <w:rsid w:val="000B1977"/>
    <w:rsid w:val="000B65EE"/>
    <w:rsid w:val="000B75E1"/>
    <w:rsid w:val="000C1F7C"/>
    <w:rsid w:val="000C35E7"/>
    <w:rsid w:val="000C55DC"/>
    <w:rsid w:val="000D43D6"/>
    <w:rsid w:val="000D6068"/>
    <w:rsid w:val="000D6278"/>
    <w:rsid w:val="000E171E"/>
    <w:rsid w:val="000E277D"/>
    <w:rsid w:val="000E3901"/>
    <w:rsid w:val="000E6588"/>
    <w:rsid w:val="000F5E04"/>
    <w:rsid w:val="001015EF"/>
    <w:rsid w:val="00105BFC"/>
    <w:rsid w:val="00106BE1"/>
    <w:rsid w:val="00110252"/>
    <w:rsid w:val="00110311"/>
    <w:rsid w:val="001131B4"/>
    <w:rsid w:val="00113A1C"/>
    <w:rsid w:val="00114C8B"/>
    <w:rsid w:val="0011701D"/>
    <w:rsid w:val="001208E2"/>
    <w:rsid w:val="00123CE0"/>
    <w:rsid w:val="00126AEF"/>
    <w:rsid w:val="00130FC3"/>
    <w:rsid w:val="00131374"/>
    <w:rsid w:val="0014198E"/>
    <w:rsid w:val="00144114"/>
    <w:rsid w:val="00146532"/>
    <w:rsid w:val="00147B31"/>
    <w:rsid w:val="00154971"/>
    <w:rsid w:val="0016007C"/>
    <w:rsid w:val="00160728"/>
    <w:rsid w:val="00164E8E"/>
    <w:rsid w:val="00170F2E"/>
    <w:rsid w:val="00172CA9"/>
    <w:rsid w:val="00173474"/>
    <w:rsid w:val="00173BD9"/>
    <w:rsid w:val="00180906"/>
    <w:rsid w:val="00182C55"/>
    <w:rsid w:val="00186AE4"/>
    <w:rsid w:val="00191CC1"/>
    <w:rsid w:val="0019271A"/>
    <w:rsid w:val="00193515"/>
    <w:rsid w:val="0019527E"/>
    <w:rsid w:val="001966E7"/>
    <w:rsid w:val="001A0203"/>
    <w:rsid w:val="001A0765"/>
    <w:rsid w:val="001A6AAB"/>
    <w:rsid w:val="001A6FFD"/>
    <w:rsid w:val="001A7903"/>
    <w:rsid w:val="001B0472"/>
    <w:rsid w:val="001B1351"/>
    <w:rsid w:val="001B6228"/>
    <w:rsid w:val="001B7BF7"/>
    <w:rsid w:val="001D6971"/>
    <w:rsid w:val="001E1E55"/>
    <w:rsid w:val="001E37F8"/>
    <w:rsid w:val="001E510B"/>
    <w:rsid w:val="001F0006"/>
    <w:rsid w:val="001F587E"/>
    <w:rsid w:val="001F6031"/>
    <w:rsid w:val="00200FFC"/>
    <w:rsid w:val="00201900"/>
    <w:rsid w:val="00202569"/>
    <w:rsid w:val="002042FB"/>
    <w:rsid w:val="00204427"/>
    <w:rsid w:val="00210A6F"/>
    <w:rsid w:val="00210BBB"/>
    <w:rsid w:val="00213BB6"/>
    <w:rsid w:val="002159D1"/>
    <w:rsid w:val="00217B3A"/>
    <w:rsid w:val="00220735"/>
    <w:rsid w:val="00221014"/>
    <w:rsid w:val="0022122D"/>
    <w:rsid w:val="00221657"/>
    <w:rsid w:val="00221BB6"/>
    <w:rsid w:val="00222043"/>
    <w:rsid w:val="00223B10"/>
    <w:rsid w:val="00237D23"/>
    <w:rsid w:val="00242CC2"/>
    <w:rsid w:val="00245111"/>
    <w:rsid w:val="00247AAA"/>
    <w:rsid w:val="002517D6"/>
    <w:rsid w:val="00251826"/>
    <w:rsid w:val="002562FA"/>
    <w:rsid w:val="002614F2"/>
    <w:rsid w:val="00262CDA"/>
    <w:rsid w:val="00265ED4"/>
    <w:rsid w:val="002715CE"/>
    <w:rsid w:val="00271EE7"/>
    <w:rsid w:val="0028141E"/>
    <w:rsid w:val="002825E4"/>
    <w:rsid w:val="0028345E"/>
    <w:rsid w:val="00284D06"/>
    <w:rsid w:val="0028591C"/>
    <w:rsid w:val="0029415A"/>
    <w:rsid w:val="00294C00"/>
    <w:rsid w:val="002966FC"/>
    <w:rsid w:val="002B7C8B"/>
    <w:rsid w:val="002C0F5C"/>
    <w:rsid w:val="002C4CB0"/>
    <w:rsid w:val="002D2B1E"/>
    <w:rsid w:val="002D40D7"/>
    <w:rsid w:val="002D778A"/>
    <w:rsid w:val="002E14EB"/>
    <w:rsid w:val="002E2068"/>
    <w:rsid w:val="002F08B6"/>
    <w:rsid w:val="002F14FA"/>
    <w:rsid w:val="002F5E95"/>
    <w:rsid w:val="00301BB1"/>
    <w:rsid w:val="003020C3"/>
    <w:rsid w:val="0030247E"/>
    <w:rsid w:val="00305423"/>
    <w:rsid w:val="003073FB"/>
    <w:rsid w:val="003074E2"/>
    <w:rsid w:val="00314AD4"/>
    <w:rsid w:val="00322816"/>
    <w:rsid w:val="003307AD"/>
    <w:rsid w:val="0033180B"/>
    <w:rsid w:val="0033180C"/>
    <w:rsid w:val="00332407"/>
    <w:rsid w:val="00334648"/>
    <w:rsid w:val="0033469A"/>
    <w:rsid w:val="00337F71"/>
    <w:rsid w:val="00341E8E"/>
    <w:rsid w:val="00346886"/>
    <w:rsid w:val="00350CF5"/>
    <w:rsid w:val="003511DE"/>
    <w:rsid w:val="00352412"/>
    <w:rsid w:val="00354BCD"/>
    <w:rsid w:val="00361C1F"/>
    <w:rsid w:val="0037191D"/>
    <w:rsid w:val="00372EB8"/>
    <w:rsid w:val="00374979"/>
    <w:rsid w:val="0037530D"/>
    <w:rsid w:val="003777D0"/>
    <w:rsid w:val="00380C85"/>
    <w:rsid w:val="00381485"/>
    <w:rsid w:val="003831BA"/>
    <w:rsid w:val="00387102"/>
    <w:rsid w:val="00391171"/>
    <w:rsid w:val="00391688"/>
    <w:rsid w:val="00393FCC"/>
    <w:rsid w:val="003B070A"/>
    <w:rsid w:val="003B16A2"/>
    <w:rsid w:val="003B1A97"/>
    <w:rsid w:val="003B22A8"/>
    <w:rsid w:val="003C2DF5"/>
    <w:rsid w:val="003D5E00"/>
    <w:rsid w:val="003D707E"/>
    <w:rsid w:val="003E290A"/>
    <w:rsid w:val="003E311D"/>
    <w:rsid w:val="003E4877"/>
    <w:rsid w:val="003E5289"/>
    <w:rsid w:val="003E7B55"/>
    <w:rsid w:val="003F0C93"/>
    <w:rsid w:val="003F1880"/>
    <w:rsid w:val="003F571C"/>
    <w:rsid w:val="003F6680"/>
    <w:rsid w:val="003F68DD"/>
    <w:rsid w:val="003F7828"/>
    <w:rsid w:val="0040161C"/>
    <w:rsid w:val="00404ED3"/>
    <w:rsid w:val="00412E66"/>
    <w:rsid w:val="004131E3"/>
    <w:rsid w:val="00414109"/>
    <w:rsid w:val="00414BC0"/>
    <w:rsid w:val="00416CE5"/>
    <w:rsid w:val="0042077D"/>
    <w:rsid w:val="00421189"/>
    <w:rsid w:val="0042767D"/>
    <w:rsid w:val="00434AB4"/>
    <w:rsid w:val="00434EF6"/>
    <w:rsid w:val="00437790"/>
    <w:rsid w:val="00440D32"/>
    <w:rsid w:val="00462BA3"/>
    <w:rsid w:val="00467F90"/>
    <w:rsid w:val="00474934"/>
    <w:rsid w:val="0047600F"/>
    <w:rsid w:val="00476445"/>
    <w:rsid w:val="00482AC1"/>
    <w:rsid w:val="00483630"/>
    <w:rsid w:val="004935A8"/>
    <w:rsid w:val="0049573F"/>
    <w:rsid w:val="00495F2D"/>
    <w:rsid w:val="004A17CD"/>
    <w:rsid w:val="004A29A3"/>
    <w:rsid w:val="004A2BD6"/>
    <w:rsid w:val="004A61A7"/>
    <w:rsid w:val="004B02F1"/>
    <w:rsid w:val="004C32DC"/>
    <w:rsid w:val="004C4844"/>
    <w:rsid w:val="004D0DD9"/>
    <w:rsid w:val="004D3116"/>
    <w:rsid w:val="004D4064"/>
    <w:rsid w:val="004D40E3"/>
    <w:rsid w:val="004D4E11"/>
    <w:rsid w:val="004E2892"/>
    <w:rsid w:val="004E4581"/>
    <w:rsid w:val="004E76BE"/>
    <w:rsid w:val="004F4C5A"/>
    <w:rsid w:val="005025CD"/>
    <w:rsid w:val="00502A26"/>
    <w:rsid w:val="005030A3"/>
    <w:rsid w:val="00516072"/>
    <w:rsid w:val="0051615F"/>
    <w:rsid w:val="00516584"/>
    <w:rsid w:val="00516E73"/>
    <w:rsid w:val="005208E7"/>
    <w:rsid w:val="005209EE"/>
    <w:rsid w:val="005221E9"/>
    <w:rsid w:val="0052500B"/>
    <w:rsid w:val="005256E7"/>
    <w:rsid w:val="00537382"/>
    <w:rsid w:val="005411A2"/>
    <w:rsid w:val="00542390"/>
    <w:rsid w:val="00546FB6"/>
    <w:rsid w:val="005507C9"/>
    <w:rsid w:val="00554325"/>
    <w:rsid w:val="00562945"/>
    <w:rsid w:val="00567184"/>
    <w:rsid w:val="00571074"/>
    <w:rsid w:val="005730E9"/>
    <w:rsid w:val="00573AD4"/>
    <w:rsid w:val="0057408A"/>
    <w:rsid w:val="00582608"/>
    <w:rsid w:val="005845E5"/>
    <w:rsid w:val="00587278"/>
    <w:rsid w:val="00594D37"/>
    <w:rsid w:val="005951B6"/>
    <w:rsid w:val="005A30E0"/>
    <w:rsid w:val="005B11E2"/>
    <w:rsid w:val="005C000D"/>
    <w:rsid w:val="005C2F27"/>
    <w:rsid w:val="005C3BE0"/>
    <w:rsid w:val="005C4F00"/>
    <w:rsid w:val="005C5E75"/>
    <w:rsid w:val="005D17F4"/>
    <w:rsid w:val="005D2D55"/>
    <w:rsid w:val="005D454E"/>
    <w:rsid w:val="005E24BF"/>
    <w:rsid w:val="005E631C"/>
    <w:rsid w:val="005F5464"/>
    <w:rsid w:val="00601F8B"/>
    <w:rsid w:val="006046E1"/>
    <w:rsid w:val="00606427"/>
    <w:rsid w:val="00616E12"/>
    <w:rsid w:val="00622DD8"/>
    <w:rsid w:val="00625660"/>
    <w:rsid w:val="00631B40"/>
    <w:rsid w:val="00634938"/>
    <w:rsid w:val="00641B8A"/>
    <w:rsid w:val="0064330A"/>
    <w:rsid w:val="0064438A"/>
    <w:rsid w:val="0064517F"/>
    <w:rsid w:val="0065063D"/>
    <w:rsid w:val="006520E0"/>
    <w:rsid w:val="00654C83"/>
    <w:rsid w:val="0065582E"/>
    <w:rsid w:val="00657D5B"/>
    <w:rsid w:val="00665268"/>
    <w:rsid w:val="006666DE"/>
    <w:rsid w:val="00667A9B"/>
    <w:rsid w:val="00670967"/>
    <w:rsid w:val="00677EA2"/>
    <w:rsid w:val="006802B3"/>
    <w:rsid w:val="00682FC2"/>
    <w:rsid w:val="00683263"/>
    <w:rsid w:val="00683766"/>
    <w:rsid w:val="006847C9"/>
    <w:rsid w:val="00684DF5"/>
    <w:rsid w:val="006867C8"/>
    <w:rsid w:val="00696268"/>
    <w:rsid w:val="00697222"/>
    <w:rsid w:val="00697B71"/>
    <w:rsid w:val="006A2CE7"/>
    <w:rsid w:val="006A4555"/>
    <w:rsid w:val="006A4737"/>
    <w:rsid w:val="006A6BFD"/>
    <w:rsid w:val="006B5C39"/>
    <w:rsid w:val="006B6CC5"/>
    <w:rsid w:val="006C132B"/>
    <w:rsid w:val="006C2112"/>
    <w:rsid w:val="006C28F7"/>
    <w:rsid w:val="006C31CA"/>
    <w:rsid w:val="006C4AE8"/>
    <w:rsid w:val="006C4C91"/>
    <w:rsid w:val="006C5971"/>
    <w:rsid w:val="006C66B3"/>
    <w:rsid w:val="006C7511"/>
    <w:rsid w:val="006D076C"/>
    <w:rsid w:val="006D246A"/>
    <w:rsid w:val="006D3279"/>
    <w:rsid w:val="006D5366"/>
    <w:rsid w:val="006D6E55"/>
    <w:rsid w:val="006E0A67"/>
    <w:rsid w:val="006E2D58"/>
    <w:rsid w:val="006F0206"/>
    <w:rsid w:val="006F2BFA"/>
    <w:rsid w:val="006F32D3"/>
    <w:rsid w:val="00705B64"/>
    <w:rsid w:val="00706B7F"/>
    <w:rsid w:val="00707CCE"/>
    <w:rsid w:val="00707FBE"/>
    <w:rsid w:val="00711C6C"/>
    <w:rsid w:val="0071395C"/>
    <w:rsid w:val="00720658"/>
    <w:rsid w:val="00724AF3"/>
    <w:rsid w:val="007315DE"/>
    <w:rsid w:val="00731D8B"/>
    <w:rsid w:val="00732537"/>
    <w:rsid w:val="007346D1"/>
    <w:rsid w:val="007367CA"/>
    <w:rsid w:val="00737C01"/>
    <w:rsid w:val="00742D49"/>
    <w:rsid w:val="00744B7C"/>
    <w:rsid w:val="00744C36"/>
    <w:rsid w:val="00745761"/>
    <w:rsid w:val="00747A48"/>
    <w:rsid w:val="00751231"/>
    <w:rsid w:val="0075294F"/>
    <w:rsid w:val="0075482B"/>
    <w:rsid w:val="00754C53"/>
    <w:rsid w:val="007614ED"/>
    <w:rsid w:val="00763716"/>
    <w:rsid w:val="00764116"/>
    <w:rsid w:val="00767535"/>
    <w:rsid w:val="007705F3"/>
    <w:rsid w:val="00771C1F"/>
    <w:rsid w:val="00771C68"/>
    <w:rsid w:val="00771D52"/>
    <w:rsid w:val="0077245B"/>
    <w:rsid w:val="00772768"/>
    <w:rsid w:val="00775139"/>
    <w:rsid w:val="00775B5A"/>
    <w:rsid w:val="00776A38"/>
    <w:rsid w:val="00777D44"/>
    <w:rsid w:val="0078339F"/>
    <w:rsid w:val="007914DB"/>
    <w:rsid w:val="007918DA"/>
    <w:rsid w:val="00792710"/>
    <w:rsid w:val="00793481"/>
    <w:rsid w:val="007A2436"/>
    <w:rsid w:val="007A547C"/>
    <w:rsid w:val="007A56F1"/>
    <w:rsid w:val="007B2814"/>
    <w:rsid w:val="007B3282"/>
    <w:rsid w:val="007B39BE"/>
    <w:rsid w:val="007B3AAA"/>
    <w:rsid w:val="007B49F5"/>
    <w:rsid w:val="007C538F"/>
    <w:rsid w:val="007C6BCE"/>
    <w:rsid w:val="007C7AC3"/>
    <w:rsid w:val="007D1C38"/>
    <w:rsid w:val="007D25FF"/>
    <w:rsid w:val="007D4FAF"/>
    <w:rsid w:val="007D69DE"/>
    <w:rsid w:val="007E3D77"/>
    <w:rsid w:val="007F217E"/>
    <w:rsid w:val="007F2CAC"/>
    <w:rsid w:val="007F6940"/>
    <w:rsid w:val="008021C7"/>
    <w:rsid w:val="008026BF"/>
    <w:rsid w:val="00804B40"/>
    <w:rsid w:val="008119C1"/>
    <w:rsid w:val="00813A36"/>
    <w:rsid w:val="008202BB"/>
    <w:rsid w:val="00822A77"/>
    <w:rsid w:val="0082326A"/>
    <w:rsid w:val="008239F9"/>
    <w:rsid w:val="00825543"/>
    <w:rsid w:val="00830DDD"/>
    <w:rsid w:val="00831801"/>
    <w:rsid w:val="00832967"/>
    <w:rsid w:val="008333E5"/>
    <w:rsid w:val="00835013"/>
    <w:rsid w:val="0083763B"/>
    <w:rsid w:val="00840E58"/>
    <w:rsid w:val="00841AAF"/>
    <w:rsid w:val="00841DC8"/>
    <w:rsid w:val="008573A3"/>
    <w:rsid w:val="00865ABF"/>
    <w:rsid w:val="008720C5"/>
    <w:rsid w:val="00881F01"/>
    <w:rsid w:val="00886AD8"/>
    <w:rsid w:val="00887B42"/>
    <w:rsid w:val="00887C0F"/>
    <w:rsid w:val="0089025A"/>
    <w:rsid w:val="0089103E"/>
    <w:rsid w:val="008B0ADF"/>
    <w:rsid w:val="008C1231"/>
    <w:rsid w:val="008C1575"/>
    <w:rsid w:val="008C2943"/>
    <w:rsid w:val="008C4E57"/>
    <w:rsid w:val="008C615E"/>
    <w:rsid w:val="008D3E54"/>
    <w:rsid w:val="008E2C8E"/>
    <w:rsid w:val="008E347F"/>
    <w:rsid w:val="008E7D6D"/>
    <w:rsid w:val="008F0B0D"/>
    <w:rsid w:val="008F270E"/>
    <w:rsid w:val="008F2B7E"/>
    <w:rsid w:val="0090015B"/>
    <w:rsid w:val="009057ED"/>
    <w:rsid w:val="00911E09"/>
    <w:rsid w:val="00914720"/>
    <w:rsid w:val="009203B4"/>
    <w:rsid w:val="00921C2C"/>
    <w:rsid w:val="0092222F"/>
    <w:rsid w:val="00922E6D"/>
    <w:rsid w:val="0093152C"/>
    <w:rsid w:val="00933DB3"/>
    <w:rsid w:val="0093572F"/>
    <w:rsid w:val="009359A0"/>
    <w:rsid w:val="009373D2"/>
    <w:rsid w:val="00940CA9"/>
    <w:rsid w:val="00942A97"/>
    <w:rsid w:val="00943B34"/>
    <w:rsid w:val="00946491"/>
    <w:rsid w:val="00951E67"/>
    <w:rsid w:val="00954958"/>
    <w:rsid w:val="00955A7D"/>
    <w:rsid w:val="00962B63"/>
    <w:rsid w:val="00965560"/>
    <w:rsid w:val="00967D1B"/>
    <w:rsid w:val="009723F6"/>
    <w:rsid w:val="009759BF"/>
    <w:rsid w:val="0097736F"/>
    <w:rsid w:val="00983682"/>
    <w:rsid w:val="0098748D"/>
    <w:rsid w:val="00987C5B"/>
    <w:rsid w:val="009940C2"/>
    <w:rsid w:val="0099713A"/>
    <w:rsid w:val="009A491B"/>
    <w:rsid w:val="009A6DC8"/>
    <w:rsid w:val="009B3E39"/>
    <w:rsid w:val="009B6BCB"/>
    <w:rsid w:val="009B73C8"/>
    <w:rsid w:val="009B7445"/>
    <w:rsid w:val="009B7D16"/>
    <w:rsid w:val="009C375C"/>
    <w:rsid w:val="009C391C"/>
    <w:rsid w:val="009C39F2"/>
    <w:rsid w:val="009C4446"/>
    <w:rsid w:val="009C4885"/>
    <w:rsid w:val="009C5172"/>
    <w:rsid w:val="009C51C7"/>
    <w:rsid w:val="009C6B39"/>
    <w:rsid w:val="009C72C1"/>
    <w:rsid w:val="009D08FF"/>
    <w:rsid w:val="009D2444"/>
    <w:rsid w:val="009D3F3E"/>
    <w:rsid w:val="009D5F32"/>
    <w:rsid w:val="009D720D"/>
    <w:rsid w:val="009D7C2C"/>
    <w:rsid w:val="009E14B5"/>
    <w:rsid w:val="009E2BCE"/>
    <w:rsid w:val="009E3908"/>
    <w:rsid w:val="009E390C"/>
    <w:rsid w:val="009E3EE9"/>
    <w:rsid w:val="009E4ED2"/>
    <w:rsid w:val="009E5047"/>
    <w:rsid w:val="009F73D3"/>
    <w:rsid w:val="00A03007"/>
    <w:rsid w:val="00A067A0"/>
    <w:rsid w:val="00A07B22"/>
    <w:rsid w:val="00A12047"/>
    <w:rsid w:val="00A139F4"/>
    <w:rsid w:val="00A17A5C"/>
    <w:rsid w:val="00A248F9"/>
    <w:rsid w:val="00A25E33"/>
    <w:rsid w:val="00A2710B"/>
    <w:rsid w:val="00A31CDC"/>
    <w:rsid w:val="00A34A47"/>
    <w:rsid w:val="00A37ADB"/>
    <w:rsid w:val="00A414F6"/>
    <w:rsid w:val="00A45A6A"/>
    <w:rsid w:val="00A50455"/>
    <w:rsid w:val="00A51241"/>
    <w:rsid w:val="00A515B1"/>
    <w:rsid w:val="00A520AD"/>
    <w:rsid w:val="00A53081"/>
    <w:rsid w:val="00A552B9"/>
    <w:rsid w:val="00A56325"/>
    <w:rsid w:val="00A5696B"/>
    <w:rsid w:val="00A71FBA"/>
    <w:rsid w:val="00A72A8E"/>
    <w:rsid w:val="00A74179"/>
    <w:rsid w:val="00A75AEE"/>
    <w:rsid w:val="00A765A7"/>
    <w:rsid w:val="00A7682A"/>
    <w:rsid w:val="00A77C44"/>
    <w:rsid w:val="00A77D0E"/>
    <w:rsid w:val="00A826F5"/>
    <w:rsid w:val="00A82CA3"/>
    <w:rsid w:val="00A863E9"/>
    <w:rsid w:val="00A9129C"/>
    <w:rsid w:val="00A954CA"/>
    <w:rsid w:val="00A95542"/>
    <w:rsid w:val="00AA01AE"/>
    <w:rsid w:val="00AC3698"/>
    <w:rsid w:val="00AC3944"/>
    <w:rsid w:val="00AC5501"/>
    <w:rsid w:val="00AC7E5F"/>
    <w:rsid w:val="00AD02F4"/>
    <w:rsid w:val="00AD5AF1"/>
    <w:rsid w:val="00AD7595"/>
    <w:rsid w:val="00AE18E6"/>
    <w:rsid w:val="00AE1E17"/>
    <w:rsid w:val="00AE1E36"/>
    <w:rsid w:val="00AE509B"/>
    <w:rsid w:val="00AF198F"/>
    <w:rsid w:val="00AF2D4F"/>
    <w:rsid w:val="00B04B8E"/>
    <w:rsid w:val="00B10EF1"/>
    <w:rsid w:val="00B11806"/>
    <w:rsid w:val="00B1500F"/>
    <w:rsid w:val="00B20B57"/>
    <w:rsid w:val="00B22E15"/>
    <w:rsid w:val="00B26220"/>
    <w:rsid w:val="00B26E1A"/>
    <w:rsid w:val="00B36062"/>
    <w:rsid w:val="00B41D43"/>
    <w:rsid w:val="00B4798F"/>
    <w:rsid w:val="00B47AD0"/>
    <w:rsid w:val="00B541F9"/>
    <w:rsid w:val="00B670AA"/>
    <w:rsid w:val="00B67224"/>
    <w:rsid w:val="00B71859"/>
    <w:rsid w:val="00B81C01"/>
    <w:rsid w:val="00B828BB"/>
    <w:rsid w:val="00B85B4D"/>
    <w:rsid w:val="00B92B6F"/>
    <w:rsid w:val="00B939AD"/>
    <w:rsid w:val="00BA7D68"/>
    <w:rsid w:val="00BB0654"/>
    <w:rsid w:val="00BB32BA"/>
    <w:rsid w:val="00BB42BC"/>
    <w:rsid w:val="00BB7789"/>
    <w:rsid w:val="00BC130C"/>
    <w:rsid w:val="00BC1BE2"/>
    <w:rsid w:val="00BC2699"/>
    <w:rsid w:val="00BC40B7"/>
    <w:rsid w:val="00BC4A00"/>
    <w:rsid w:val="00BC5318"/>
    <w:rsid w:val="00BC5C16"/>
    <w:rsid w:val="00BC76B5"/>
    <w:rsid w:val="00BD1D07"/>
    <w:rsid w:val="00BE075D"/>
    <w:rsid w:val="00BE0CCF"/>
    <w:rsid w:val="00BE4235"/>
    <w:rsid w:val="00BE5915"/>
    <w:rsid w:val="00BF0FF7"/>
    <w:rsid w:val="00BF2BA2"/>
    <w:rsid w:val="00BF56FE"/>
    <w:rsid w:val="00BF66B6"/>
    <w:rsid w:val="00C02DF2"/>
    <w:rsid w:val="00C03091"/>
    <w:rsid w:val="00C03279"/>
    <w:rsid w:val="00C07C22"/>
    <w:rsid w:val="00C109C1"/>
    <w:rsid w:val="00C11AB1"/>
    <w:rsid w:val="00C13D7A"/>
    <w:rsid w:val="00C15458"/>
    <w:rsid w:val="00C2031D"/>
    <w:rsid w:val="00C20CE6"/>
    <w:rsid w:val="00C22175"/>
    <w:rsid w:val="00C238A9"/>
    <w:rsid w:val="00C249E9"/>
    <w:rsid w:val="00C26569"/>
    <w:rsid w:val="00C31ECA"/>
    <w:rsid w:val="00C325D6"/>
    <w:rsid w:val="00C34E23"/>
    <w:rsid w:val="00C363F0"/>
    <w:rsid w:val="00C36C1D"/>
    <w:rsid w:val="00C4634A"/>
    <w:rsid w:val="00C503AE"/>
    <w:rsid w:val="00C5102D"/>
    <w:rsid w:val="00C517EA"/>
    <w:rsid w:val="00C5376F"/>
    <w:rsid w:val="00C53F7C"/>
    <w:rsid w:val="00C57130"/>
    <w:rsid w:val="00C57FBB"/>
    <w:rsid w:val="00C60735"/>
    <w:rsid w:val="00C6533F"/>
    <w:rsid w:val="00C71F5C"/>
    <w:rsid w:val="00C73114"/>
    <w:rsid w:val="00C75808"/>
    <w:rsid w:val="00C75C2B"/>
    <w:rsid w:val="00C81963"/>
    <w:rsid w:val="00C87918"/>
    <w:rsid w:val="00C91039"/>
    <w:rsid w:val="00C9291A"/>
    <w:rsid w:val="00C93666"/>
    <w:rsid w:val="00CA1DC6"/>
    <w:rsid w:val="00CA282B"/>
    <w:rsid w:val="00CA30D2"/>
    <w:rsid w:val="00CA4121"/>
    <w:rsid w:val="00CA5345"/>
    <w:rsid w:val="00CB30BD"/>
    <w:rsid w:val="00CB60D8"/>
    <w:rsid w:val="00CC5E15"/>
    <w:rsid w:val="00CC7CC5"/>
    <w:rsid w:val="00CD0779"/>
    <w:rsid w:val="00CD211D"/>
    <w:rsid w:val="00CD32A2"/>
    <w:rsid w:val="00CD7F09"/>
    <w:rsid w:val="00CE54F6"/>
    <w:rsid w:val="00CE5898"/>
    <w:rsid w:val="00CE5CF8"/>
    <w:rsid w:val="00CE720C"/>
    <w:rsid w:val="00CE7A5E"/>
    <w:rsid w:val="00CF3279"/>
    <w:rsid w:val="00CF336D"/>
    <w:rsid w:val="00CF43F4"/>
    <w:rsid w:val="00CF5DF5"/>
    <w:rsid w:val="00D00BFB"/>
    <w:rsid w:val="00D0122C"/>
    <w:rsid w:val="00D02551"/>
    <w:rsid w:val="00D04D47"/>
    <w:rsid w:val="00D121C4"/>
    <w:rsid w:val="00D125CA"/>
    <w:rsid w:val="00D1261A"/>
    <w:rsid w:val="00D126CA"/>
    <w:rsid w:val="00D13808"/>
    <w:rsid w:val="00D17D93"/>
    <w:rsid w:val="00D25788"/>
    <w:rsid w:val="00D25AB1"/>
    <w:rsid w:val="00D26D41"/>
    <w:rsid w:val="00D308E6"/>
    <w:rsid w:val="00D313B8"/>
    <w:rsid w:val="00D35078"/>
    <w:rsid w:val="00D37BBA"/>
    <w:rsid w:val="00D40A1D"/>
    <w:rsid w:val="00D457CD"/>
    <w:rsid w:val="00D47DC7"/>
    <w:rsid w:val="00D47E7F"/>
    <w:rsid w:val="00D525FA"/>
    <w:rsid w:val="00D53AF9"/>
    <w:rsid w:val="00D621D7"/>
    <w:rsid w:val="00D640B6"/>
    <w:rsid w:val="00D700EC"/>
    <w:rsid w:val="00D70903"/>
    <w:rsid w:val="00D721D0"/>
    <w:rsid w:val="00D75E02"/>
    <w:rsid w:val="00D76D49"/>
    <w:rsid w:val="00D833A9"/>
    <w:rsid w:val="00D86245"/>
    <w:rsid w:val="00D86A10"/>
    <w:rsid w:val="00D86A58"/>
    <w:rsid w:val="00D90679"/>
    <w:rsid w:val="00D906BA"/>
    <w:rsid w:val="00D94771"/>
    <w:rsid w:val="00D95414"/>
    <w:rsid w:val="00D9660D"/>
    <w:rsid w:val="00DA0D72"/>
    <w:rsid w:val="00DA4877"/>
    <w:rsid w:val="00DA5007"/>
    <w:rsid w:val="00DB0547"/>
    <w:rsid w:val="00DC48BD"/>
    <w:rsid w:val="00DC5505"/>
    <w:rsid w:val="00DC719E"/>
    <w:rsid w:val="00DC75D8"/>
    <w:rsid w:val="00DD4A6D"/>
    <w:rsid w:val="00DD4E91"/>
    <w:rsid w:val="00DD56C8"/>
    <w:rsid w:val="00DD57DD"/>
    <w:rsid w:val="00DD7315"/>
    <w:rsid w:val="00DD7FBB"/>
    <w:rsid w:val="00DE11AF"/>
    <w:rsid w:val="00DE2473"/>
    <w:rsid w:val="00DE680F"/>
    <w:rsid w:val="00DE79BE"/>
    <w:rsid w:val="00DF7F64"/>
    <w:rsid w:val="00E00872"/>
    <w:rsid w:val="00E03DD0"/>
    <w:rsid w:val="00E04841"/>
    <w:rsid w:val="00E1410A"/>
    <w:rsid w:val="00E14C52"/>
    <w:rsid w:val="00E204DF"/>
    <w:rsid w:val="00E20B28"/>
    <w:rsid w:val="00E21110"/>
    <w:rsid w:val="00E3124B"/>
    <w:rsid w:val="00E36FF0"/>
    <w:rsid w:val="00E40B5F"/>
    <w:rsid w:val="00E41C7F"/>
    <w:rsid w:val="00E43641"/>
    <w:rsid w:val="00E45D28"/>
    <w:rsid w:val="00E47911"/>
    <w:rsid w:val="00E47E96"/>
    <w:rsid w:val="00E50915"/>
    <w:rsid w:val="00E637EB"/>
    <w:rsid w:val="00E7012E"/>
    <w:rsid w:val="00E729A0"/>
    <w:rsid w:val="00E73E2D"/>
    <w:rsid w:val="00E74B8D"/>
    <w:rsid w:val="00E81297"/>
    <w:rsid w:val="00E841E0"/>
    <w:rsid w:val="00E84283"/>
    <w:rsid w:val="00E85446"/>
    <w:rsid w:val="00E8706A"/>
    <w:rsid w:val="00E8713E"/>
    <w:rsid w:val="00E90187"/>
    <w:rsid w:val="00E9741A"/>
    <w:rsid w:val="00E97C36"/>
    <w:rsid w:val="00EB307F"/>
    <w:rsid w:val="00EB3F2F"/>
    <w:rsid w:val="00EB5ADA"/>
    <w:rsid w:val="00EB7EFB"/>
    <w:rsid w:val="00EC07B4"/>
    <w:rsid w:val="00EC78DD"/>
    <w:rsid w:val="00ED18AB"/>
    <w:rsid w:val="00ED2488"/>
    <w:rsid w:val="00ED34F8"/>
    <w:rsid w:val="00ED69AC"/>
    <w:rsid w:val="00EE0C5E"/>
    <w:rsid w:val="00EE33C6"/>
    <w:rsid w:val="00EE4800"/>
    <w:rsid w:val="00EE5D73"/>
    <w:rsid w:val="00EE7009"/>
    <w:rsid w:val="00EF0D48"/>
    <w:rsid w:val="00EF203B"/>
    <w:rsid w:val="00EF362C"/>
    <w:rsid w:val="00EF632F"/>
    <w:rsid w:val="00F03333"/>
    <w:rsid w:val="00F054F0"/>
    <w:rsid w:val="00F0572E"/>
    <w:rsid w:val="00F06231"/>
    <w:rsid w:val="00F13FFB"/>
    <w:rsid w:val="00F21CFA"/>
    <w:rsid w:val="00F22984"/>
    <w:rsid w:val="00F26313"/>
    <w:rsid w:val="00F30B99"/>
    <w:rsid w:val="00F31C75"/>
    <w:rsid w:val="00F3384F"/>
    <w:rsid w:val="00F351A5"/>
    <w:rsid w:val="00F35B16"/>
    <w:rsid w:val="00F36322"/>
    <w:rsid w:val="00F36A09"/>
    <w:rsid w:val="00F4077C"/>
    <w:rsid w:val="00F43171"/>
    <w:rsid w:val="00F5069A"/>
    <w:rsid w:val="00F50F7D"/>
    <w:rsid w:val="00F51C3A"/>
    <w:rsid w:val="00F52801"/>
    <w:rsid w:val="00F534C0"/>
    <w:rsid w:val="00F53B12"/>
    <w:rsid w:val="00F53D9C"/>
    <w:rsid w:val="00F620B4"/>
    <w:rsid w:val="00F627A4"/>
    <w:rsid w:val="00F65326"/>
    <w:rsid w:val="00F67349"/>
    <w:rsid w:val="00F711F9"/>
    <w:rsid w:val="00F753DC"/>
    <w:rsid w:val="00F770D4"/>
    <w:rsid w:val="00F87B1E"/>
    <w:rsid w:val="00F90D8F"/>
    <w:rsid w:val="00F95296"/>
    <w:rsid w:val="00FA1DF4"/>
    <w:rsid w:val="00FA2759"/>
    <w:rsid w:val="00FA7717"/>
    <w:rsid w:val="00FB3269"/>
    <w:rsid w:val="00FB52B8"/>
    <w:rsid w:val="00FB618F"/>
    <w:rsid w:val="00FC00E0"/>
    <w:rsid w:val="00FC3007"/>
    <w:rsid w:val="00FC43F6"/>
    <w:rsid w:val="00FC69EB"/>
    <w:rsid w:val="00FD09D0"/>
    <w:rsid w:val="00FD3792"/>
    <w:rsid w:val="00FD42C8"/>
    <w:rsid w:val="00FD7BB4"/>
    <w:rsid w:val="00FE205F"/>
    <w:rsid w:val="00FE21E0"/>
    <w:rsid w:val="00FE2405"/>
    <w:rsid w:val="00FE6BC3"/>
    <w:rsid w:val="00FE6C5B"/>
    <w:rsid w:val="00FE79BD"/>
    <w:rsid w:val="00FF2930"/>
    <w:rsid w:val="00FF62CA"/>
    <w:rsid w:val="00FF75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CC1"/>
  </w:style>
  <w:style w:type="paragraph" w:styleId="Heading1">
    <w:name w:val="heading 1"/>
    <w:basedOn w:val="Normal"/>
    <w:next w:val="Normal"/>
    <w:link w:val="Heading1Char"/>
    <w:uiPriority w:val="9"/>
    <w:qFormat/>
    <w:rsid w:val="001A07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0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000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6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B22"/>
    <w:pPr>
      <w:ind w:left="720"/>
      <w:contextualSpacing/>
    </w:pPr>
  </w:style>
  <w:style w:type="character" w:customStyle="1" w:styleId="A3">
    <w:name w:val="A3"/>
    <w:uiPriority w:val="99"/>
    <w:rsid w:val="00416CE5"/>
    <w:rPr>
      <w:rFonts w:cs="Palatino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A248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391688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21110"/>
    <w:pPr>
      <w:spacing w:after="0" w:line="240" w:lineRule="auto"/>
      <w:ind w:left="-5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72E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07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730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2">
    <w:name w:val="A2"/>
    <w:uiPriority w:val="99"/>
    <w:rsid w:val="008E347F"/>
    <w:rPr>
      <w:rFonts w:cs="Times"/>
      <w:color w:val="000000"/>
      <w:sz w:val="20"/>
      <w:szCs w:val="20"/>
    </w:rPr>
  </w:style>
  <w:style w:type="paragraph" w:customStyle="1" w:styleId="Default">
    <w:name w:val="Default"/>
    <w:rsid w:val="008E34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44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4C36"/>
  </w:style>
  <w:style w:type="paragraph" w:styleId="Footer">
    <w:name w:val="footer"/>
    <w:basedOn w:val="Normal"/>
    <w:link w:val="FooterChar"/>
    <w:uiPriority w:val="99"/>
    <w:unhideWhenUsed/>
    <w:rsid w:val="00744C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4C36"/>
  </w:style>
  <w:style w:type="character" w:customStyle="1" w:styleId="Heading3Char">
    <w:name w:val="Heading 3 Char"/>
    <w:basedOn w:val="DefaultParagraphFont"/>
    <w:link w:val="Heading3"/>
    <w:uiPriority w:val="9"/>
    <w:rsid w:val="000000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TableGrid11">
    <w:name w:val="Table Grid11"/>
    <w:basedOn w:val="TableNormal"/>
    <w:next w:val="TableGrid"/>
    <w:uiPriority w:val="59"/>
    <w:rsid w:val="000000B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Normal"/>
    <w:next w:val="Normal"/>
    <w:uiPriority w:val="99"/>
    <w:rsid w:val="000000B1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11">
    <w:name w:val="A11"/>
    <w:uiPriority w:val="99"/>
    <w:rsid w:val="000000B1"/>
    <w:rPr>
      <w:color w:val="000000"/>
      <w:sz w:val="13"/>
      <w:szCs w:val="13"/>
    </w:rPr>
  </w:style>
  <w:style w:type="paragraph" w:customStyle="1" w:styleId="Pa2">
    <w:name w:val="Pa2"/>
    <w:basedOn w:val="Normal"/>
    <w:next w:val="Normal"/>
    <w:uiPriority w:val="99"/>
    <w:rsid w:val="000000B1"/>
    <w:pPr>
      <w:autoSpaceDE w:val="0"/>
      <w:autoSpaceDN w:val="0"/>
      <w:adjustRightInd w:val="0"/>
      <w:spacing w:after="0" w:line="221" w:lineRule="atLeast"/>
    </w:pPr>
    <w:rPr>
      <w:rFonts w:ascii="Calibri" w:hAnsi="Calibri"/>
      <w:sz w:val="24"/>
      <w:szCs w:val="24"/>
    </w:rPr>
  </w:style>
  <w:style w:type="character" w:customStyle="1" w:styleId="A5">
    <w:name w:val="A5"/>
    <w:uiPriority w:val="99"/>
    <w:rsid w:val="000000B1"/>
    <w:rPr>
      <w:rFonts w:cs="Calibri"/>
      <w:color w:val="000000"/>
      <w:sz w:val="14"/>
      <w:szCs w:val="14"/>
    </w:rPr>
  </w:style>
  <w:style w:type="character" w:customStyle="1" w:styleId="A10">
    <w:name w:val="A10"/>
    <w:uiPriority w:val="99"/>
    <w:rsid w:val="000000B1"/>
    <w:rPr>
      <w:rFonts w:cs="Calibri"/>
      <w:color w:val="000000"/>
      <w:sz w:val="15"/>
      <w:szCs w:val="15"/>
    </w:rPr>
  </w:style>
  <w:style w:type="paragraph" w:styleId="TOCHeading">
    <w:name w:val="TOC Heading"/>
    <w:basedOn w:val="Heading1"/>
    <w:next w:val="Normal"/>
    <w:uiPriority w:val="39"/>
    <w:unhideWhenUsed/>
    <w:qFormat/>
    <w:rsid w:val="000000B1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573AD4"/>
    <w:pPr>
      <w:tabs>
        <w:tab w:val="right" w:leader="dot" w:pos="9782"/>
      </w:tabs>
      <w:spacing w:after="100"/>
      <w:ind w:left="220"/>
    </w:pPr>
    <w:rPr>
      <w:rFonts w:ascii="Arial" w:eastAsiaTheme="majorEastAsia" w:hAnsi="Arial" w:cs="Arial"/>
      <w:bCs/>
      <w:noProof/>
    </w:rPr>
  </w:style>
  <w:style w:type="paragraph" w:styleId="TOC1">
    <w:name w:val="toc 1"/>
    <w:basedOn w:val="Normal"/>
    <w:next w:val="Normal"/>
    <w:autoRedefine/>
    <w:uiPriority w:val="39"/>
    <w:unhideWhenUsed/>
    <w:rsid w:val="000000B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0000B1"/>
    <w:pPr>
      <w:spacing w:after="100"/>
      <w:ind w:left="440"/>
    </w:pPr>
    <w:rPr>
      <w:rFonts w:eastAsiaTheme="minorEastAs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0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0B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00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19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19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198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90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6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6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679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37790"/>
  </w:style>
  <w:style w:type="paragraph" w:styleId="TableofFigures">
    <w:name w:val="table of figures"/>
    <w:basedOn w:val="Normal"/>
    <w:next w:val="Normal"/>
    <w:uiPriority w:val="99"/>
    <w:unhideWhenUsed/>
    <w:rsid w:val="00D86245"/>
    <w:pPr>
      <w:spacing w:after="0"/>
    </w:pPr>
  </w:style>
  <w:style w:type="table" w:customStyle="1" w:styleId="TableGrid12">
    <w:name w:val="Table Grid12"/>
    <w:basedOn w:val="TableNormal"/>
    <w:next w:val="TableGrid"/>
    <w:uiPriority w:val="59"/>
    <w:rsid w:val="00707FB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F5E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9BD8E9-D8F0-49B9-AA4F-2B56A0D77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5</Pages>
  <Words>732</Words>
  <Characters>417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yelech</cp:lastModifiedBy>
  <cp:revision>28</cp:revision>
  <dcterms:created xsi:type="dcterms:W3CDTF">2016-06-09T14:19:00Z</dcterms:created>
  <dcterms:modified xsi:type="dcterms:W3CDTF">2018-05-21T11:53:00Z</dcterms:modified>
</cp:coreProperties>
</file>